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FB80" w14:textId="3AABF462" w:rsidR="006C723E" w:rsidRDefault="006C723E" w:rsidP="005C1F80">
      <w:pPr>
        <w:pStyle w:val="Overskrift1"/>
        <w:rPr>
          <w:lang w:val="en-US"/>
        </w:rPr>
      </w:pPr>
      <w:r>
        <w:rPr>
          <w:lang w:val="en-US"/>
        </w:rPr>
        <w:t>Supplementary file 1</w:t>
      </w:r>
    </w:p>
    <w:p w14:paraId="5A258631" w14:textId="01176283" w:rsidR="00650049" w:rsidRDefault="00331097" w:rsidP="005C1F80">
      <w:pPr>
        <w:pStyle w:val="Overskrift1"/>
        <w:rPr>
          <w:lang w:val="en-US"/>
        </w:rPr>
      </w:pPr>
      <w:r w:rsidRPr="00331097">
        <w:rPr>
          <w:lang w:val="en-US"/>
        </w:rPr>
        <w:t>Data used for analyses of s</w:t>
      </w:r>
      <w:r>
        <w:rPr>
          <w:lang w:val="en-US"/>
        </w:rPr>
        <w:t>uicides 2010-2019</w:t>
      </w:r>
    </w:p>
    <w:p w14:paraId="67EC5184" w14:textId="70002B30" w:rsidR="00331097" w:rsidRDefault="00331097">
      <w:pPr>
        <w:rPr>
          <w:lang w:val="en-US"/>
        </w:rPr>
      </w:pPr>
    </w:p>
    <w:p w14:paraId="5185C267" w14:textId="0E2447D2" w:rsidR="00331097" w:rsidRDefault="00331097" w:rsidP="005C1F80">
      <w:pPr>
        <w:pStyle w:val="Overskrift2"/>
        <w:numPr>
          <w:ilvl w:val="0"/>
          <w:numId w:val="5"/>
        </w:numPr>
        <w:rPr>
          <w:lang w:val="en-US"/>
        </w:rPr>
      </w:pPr>
      <w:r w:rsidRPr="0035378C">
        <w:rPr>
          <w:lang w:val="en-US"/>
        </w:rPr>
        <w:t>All suicides</w:t>
      </w:r>
      <w:r w:rsidR="00E67EEF">
        <w:rPr>
          <w:lang w:val="en-US"/>
        </w:rPr>
        <w:t xml:space="preserve"> - sex</w:t>
      </w:r>
    </w:p>
    <w:p w14:paraId="61D10740" w14:textId="77777777" w:rsidR="005C1F80" w:rsidRPr="005C1F80" w:rsidRDefault="005C1F80" w:rsidP="005C1F80">
      <w:pPr>
        <w:rPr>
          <w:lang w:val="en-US"/>
        </w:rPr>
      </w:pPr>
    </w:p>
    <w:p w14:paraId="2E9212F5" w14:textId="2E3C87B6" w:rsidR="00331097" w:rsidRPr="0035378C" w:rsidRDefault="0035378C" w:rsidP="0035378C">
      <w:pPr>
        <w:pStyle w:val="Overskrift3"/>
        <w:rPr>
          <w:lang w:val="en-US"/>
        </w:rPr>
      </w:pPr>
      <w:r>
        <w:rPr>
          <w:lang w:val="en-US"/>
        </w:rPr>
        <w:t xml:space="preserve">1.1 </w:t>
      </w:r>
      <w:r w:rsidR="00331097" w:rsidRPr="0035378C">
        <w:rPr>
          <w:lang w:val="en-US"/>
        </w:rPr>
        <w:t>Number of suicides</w:t>
      </w:r>
      <w:r w:rsidR="00E67EEF">
        <w:rPr>
          <w:lang w:val="en-US"/>
        </w:rPr>
        <w:t>, total and in males and females Norway 2010-2020</w:t>
      </w:r>
    </w:p>
    <w:tbl>
      <w:tblPr>
        <w:tblStyle w:val="Listetabell4uthevingsfarge3"/>
        <w:tblW w:w="4390" w:type="dxa"/>
        <w:tblLook w:val="04A0" w:firstRow="1" w:lastRow="0" w:firstColumn="1" w:lastColumn="0" w:noHBand="0" w:noVBand="1"/>
      </w:tblPr>
      <w:tblGrid>
        <w:gridCol w:w="960"/>
        <w:gridCol w:w="1303"/>
        <w:gridCol w:w="1134"/>
        <w:gridCol w:w="993"/>
      </w:tblGrid>
      <w:tr w:rsidR="0035378C" w:rsidRPr="00331097" w14:paraId="231AF9B6" w14:textId="77777777" w:rsidTr="005C1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77DBB4" w14:textId="77777777" w:rsidR="0035378C" w:rsidRPr="00331097" w:rsidRDefault="0035378C" w:rsidP="00A742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1303" w:type="dxa"/>
          </w:tcPr>
          <w:p w14:paraId="09426FE2" w14:textId="305F288A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All</w:t>
            </w:r>
          </w:p>
        </w:tc>
        <w:tc>
          <w:tcPr>
            <w:tcW w:w="1134" w:type="dxa"/>
            <w:noWrap/>
            <w:hideMark/>
          </w:tcPr>
          <w:p w14:paraId="58348E36" w14:textId="30C6985F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Ma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le</w:t>
            </w:r>
          </w:p>
        </w:tc>
        <w:tc>
          <w:tcPr>
            <w:tcW w:w="993" w:type="dxa"/>
            <w:noWrap/>
            <w:hideMark/>
          </w:tcPr>
          <w:p w14:paraId="73409757" w14:textId="3280B3E8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Female</w:t>
            </w:r>
          </w:p>
        </w:tc>
      </w:tr>
      <w:tr w:rsidR="0035378C" w:rsidRPr="00331097" w14:paraId="69501E83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EA739D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1303" w:type="dxa"/>
          </w:tcPr>
          <w:p w14:paraId="04BE89D1" w14:textId="4DA30D93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49</w:t>
            </w:r>
          </w:p>
        </w:tc>
        <w:tc>
          <w:tcPr>
            <w:tcW w:w="1134" w:type="dxa"/>
            <w:noWrap/>
            <w:hideMark/>
          </w:tcPr>
          <w:p w14:paraId="2962263A" w14:textId="48B442E3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384</w:t>
            </w:r>
          </w:p>
        </w:tc>
        <w:tc>
          <w:tcPr>
            <w:tcW w:w="993" w:type="dxa"/>
            <w:noWrap/>
            <w:hideMark/>
          </w:tcPr>
          <w:p w14:paraId="356150E5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65</w:t>
            </w:r>
          </w:p>
        </w:tc>
      </w:tr>
      <w:tr w:rsidR="0035378C" w:rsidRPr="00331097" w14:paraId="3890C77C" w14:textId="77777777" w:rsidTr="005C1F8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AF7A9B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1303" w:type="dxa"/>
          </w:tcPr>
          <w:p w14:paraId="1C211F6A" w14:textId="034C9945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01</w:t>
            </w:r>
          </w:p>
        </w:tc>
        <w:tc>
          <w:tcPr>
            <w:tcW w:w="1134" w:type="dxa"/>
            <w:noWrap/>
            <w:hideMark/>
          </w:tcPr>
          <w:p w14:paraId="03FF5F2F" w14:textId="5A492381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37</w:t>
            </w:r>
          </w:p>
        </w:tc>
        <w:tc>
          <w:tcPr>
            <w:tcW w:w="993" w:type="dxa"/>
            <w:noWrap/>
            <w:hideMark/>
          </w:tcPr>
          <w:p w14:paraId="76F33D80" w14:textId="77777777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64</w:t>
            </w:r>
          </w:p>
        </w:tc>
      </w:tr>
      <w:tr w:rsidR="0035378C" w:rsidRPr="00331097" w14:paraId="39F16E7F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41C07B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1303" w:type="dxa"/>
          </w:tcPr>
          <w:p w14:paraId="608B0B34" w14:textId="2CA0AFE1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20</w:t>
            </w:r>
          </w:p>
        </w:tc>
        <w:tc>
          <w:tcPr>
            <w:tcW w:w="1134" w:type="dxa"/>
            <w:noWrap/>
            <w:hideMark/>
          </w:tcPr>
          <w:p w14:paraId="6681FFC1" w14:textId="3DA4E868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371</w:t>
            </w:r>
          </w:p>
        </w:tc>
        <w:tc>
          <w:tcPr>
            <w:tcW w:w="993" w:type="dxa"/>
            <w:noWrap/>
            <w:hideMark/>
          </w:tcPr>
          <w:p w14:paraId="243D7D7C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49</w:t>
            </w:r>
          </w:p>
        </w:tc>
      </w:tr>
      <w:tr w:rsidR="0035378C" w:rsidRPr="00331097" w14:paraId="196D741E" w14:textId="77777777" w:rsidTr="005C1F8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28BFEC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1303" w:type="dxa"/>
          </w:tcPr>
          <w:p w14:paraId="2F86BDDA" w14:textId="2B880CFB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7C57AD01" w14:textId="68C0F6EF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382</w:t>
            </w:r>
          </w:p>
        </w:tc>
        <w:tc>
          <w:tcPr>
            <w:tcW w:w="993" w:type="dxa"/>
            <w:noWrap/>
            <w:hideMark/>
          </w:tcPr>
          <w:p w14:paraId="4A94EB56" w14:textId="77777777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73</w:t>
            </w:r>
          </w:p>
        </w:tc>
      </w:tr>
      <w:tr w:rsidR="0035378C" w:rsidRPr="00331097" w14:paraId="45134238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0C5494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1303" w:type="dxa"/>
          </w:tcPr>
          <w:p w14:paraId="06BAA2B3" w14:textId="1D66B32E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51</w:t>
            </w:r>
          </w:p>
        </w:tc>
        <w:tc>
          <w:tcPr>
            <w:tcW w:w="1134" w:type="dxa"/>
            <w:noWrap/>
            <w:hideMark/>
          </w:tcPr>
          <w:p w14:paraId="4F1575A6" w14:textId="7817866C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04</w:t>
            </w:r>
          </w:p>
        </w:tc>
        <w:tc>
          <w:tcPr>
            <w:tcW w:w="993" w:type="dxa"/>
            <w:noWrap/>
            <w:hideMark/>
          </w:tcPr>
          <w:p w14:paraId="054F50E0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47</w:t>
            </w:r>
          </w:p>
        </w:tc>
      </w:tr>
      <w:tr w:rsidR="0035378C" w:rsidRPr="00331097" w14:paraId="43F25624" w14:textId="77777777" w:rsidTr="005C1F8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E02621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1303" w:type="dxa"/>
          </w:tcPr>
          <w:p w14:paraId="46A864DB" w14:textId="07F4B5D2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96</w:t>
            </w:r>
          </w:p>
        </w:tc>
        <w:tc>
          <w:tcPr>
            <w:tcW w:w="1134" w:type="dxa"/>
            <w:noWrap/>
            <w:hideMark/>
          </w:tcPr>
          <w:p w14:paraId="482373EA" w14:textId="69D33D8E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04</w:t>
            </w:r>
          </w:p>
        </w:tc>
        <w:tc>
          <w:tcPr>
            <w:tcW w:w="993" w:type="dxa"/>
            <w:noWrap/>
            <w:hideMark/>
          </w:tcPr>
          <w:p w14:paraId="1322AD21" w14:textId="77777777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92</w:t>
            </w:r>
          </w:p>
        </w:tc>
      </w:tr>
      <w:tr w:rsidR="0035378C" w:rsidRPr="00331097" w14:paraId="554F2D0D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DF8010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1303" w:type="dxa"/>
          </w:tcPr>
          <w:p w14:paraId="27C6F8C2" w14:textId="51EFDF0D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17</w:t>
            </w:r>
          </w:p>
        </w:tc>
        <w:tc>
          <w:tcPr>
            <w:tcW w:w="1134" w:type="dxa"/>
            <w:noWrap/>
            <w:hideMark/>
          </w:tcPr>
          <w:p w14:paraId="1340CF9D" w14:textId="1A4C2FB9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21</w:t>
            </w:r>
          </w:p>
        </w:tc>
        <w:tc>
          <w:tcPr>
            <w:tcW w:w="993" w:type="dxa"/>
            <w:noWrap/>
            <w:hideMark/>
          </w:tcPr>
          <w:p w14:paraId="38697FCB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96</w:t>
            </w:r>
          </w:p>
        </w:tc>
      </w:tr>
      <w:tr w:rsidR="0035378C" w:rsidRPr="00331097" w14:paraId="4AD26764" w14:textId="77777777" w:rsidTr="005C1F8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8028A2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1303" w:type="dxa"/>
          </w:tcPr>
          <w:p w14:paraId="57736E37" w14:textId="7A4CE48A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95</w:t>
            </w:r>
          </w:p>
        </w:tc>
        <w:tc>
          <w:tcPr>
            <w:tcW w:w="1134" w:type="dxa"/>
            <w:noWrap/>
            <w:hideMark/>
          </w:tcPr>
          <w:p w14:paraId="24A3B1AF" w14:textId="6F7341F5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05</w:t>
            </w:r>
          </w:p>
        </w:tc>
        <w:tc>
          <w:tcPr>
            <w:tcW w:w="993" w:type="dxa"/>
            <w:noWrap/>
            <w:hideMark/>
          </w:tcPr>
          <w:p w14:paraId="36E45074" w14:textId="77777777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90</w:t>
            </w:r>
          </w:p>
        </w:tc>
      </w:tr>
      <w:tr w:rsidR="0035378C" w:rsidRPr="00331097" w14:paraId="0F62027D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D5327C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1303" w:type="dxa"/>
          </w:tcPr>
          <w:p w14:paraId="060BAEFE" w14:textId="72E874C5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74</w:t>
            </w:r>
          </w:p>
        </w:tc>
        <w:tc>
          <w:tcPr>
            <w:tcW w:w="1134" w:type="dxa"/>
            <w:noWrap/>
            <w:hideMark/>
          </w:tcPr>
          <w:p w14:paraId="01FE79A5" w14:textId="738D1539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72</w:t>
            </w:r>
          </w:p>
        </w:tc>
        <w:tc>
          <w:tcPr>
            <w:tcW w:w="993" w:type="dxa"/>
            <w:noWrap/>
            <w:hideMark/>
          </w:tcPr>
          <w:p w14:paraId="1A8D6411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2</w:t>
            </w:r>
          </w:p>
        </w:tc>
      </w:tr>
      <w:tr w:rsidR="0035378C" w:rsidRPr="00331097" w14:paraId="47635DC5" w14:textId="77777777" w:rsidTr="005C1F8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061C73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1303" w:type="dxa"/>
          </w:tcPr>
          <w:p w14:paraId="360E84D7" w14:textId="5AD4A678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52</w:t>
            </w:r>
          </w:p>
        </w:tc>
        <w:tc>
          <w:tcPr>
            <w:tcW w:w="1134" w:type="dxa"/>
            <w:noWrap/>
            <w:hideMark/>
          </w:tcPr>
          <w:p w14:paraId="0B7E339C" w14:textId="31B13C39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67</w:t>
            </w:r>
          </w:p>
        </w:tc>
        <w:tc>
          <w:tcPr>
            <w:tcW w:w="993" w:type="dxa"/>
            <w:noWrap/>
            <w:hideMark/>
          </w:tcPr>
          <w:p w14:paraId="038E9442" w14:textId="77777777" w:rsidR="0035378C" w:rsidRPr="00331097" w:rsidRDefault="0035378C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85</w:t>
            </w:r>
          </w:p>
        </w:tc>
      </w:tr>
      <w:tr w:rsidR="0035378C" w:rsidRPr="00331097" w14:paraId="55E17CAC" w14:textId="77777777" w:rsidTr="005C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1120B0" w14:textId="77777777" w:rsidR="0035378C" w:rsidRPr="00331097" w:rsidRDefault="0035378C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1303" w:type="dxa"/>
          </w:tcPr>
          <w:p w14:paraId="4D44D953" w14:textId="2B034201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39</w:t>
            </w:r>
          </w:p>
        </w:tc>
        <w:tc>
          <w:tcPr>
            <w:tcW w:w="1134" w:type="dxa"/>
            <w:noWrap/>
            <w:hideMark/>
          </w:tcPr>
          <w:p w14:paraId="0E1FDCC7" w14:textId="3EB4EDBB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67</w:t>
            </w:r>
          </w:p>
        </w:tc>
        <w:tc>
          <w:tcPr>
            <w:tcW w:w="993" w:type="dxa"/>
            <w:noWrap/>
            <w:hideMark/>
          </w:tcPr>
          <w:p w14:paraId="776573CA" w14:textId="77777777" w:rsidR="0035378C" w:rsidRPr="00331097" w:rsidRDefault="0035378C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72</w:t>
            </w:r>
          </w:p>
        </w:tc>
      </w:tr>
    </w:tbl>
    <w:p w14:paraId="4E2B1BF4" w14:textId="350DF45B" w:rsidR="00331097" w:rsidRDefault="00331097" w:rsidP="00331097">
      <w:pPr>
        <w:pStyle w:val="Listeavsnitt"/>
        <w:ind w:left="1068"/>
        <w:rPr>
          <w:lang w:val="en-US"/>
        </w:rPr>
      </w:pPr>
    </w:p>
    <w:p w14:paraId="736416B4" w14:textId="61C7FAD0" w:rsidR="00331097" w:rsidRDefault="00331097" w:rsidP="0035378C">
      <w:pPr>
        <w:pStyle w:val="Listeavsnitt"/>
        <w:ind w:left="993"/>
        <w:rPr>
          <w:lang w:val="en-US"/>
        </w:rPr>
      </w:pPr>
    </w:p>
    <w:p w14:paraId="523EECC5" w14:textId="70BD74D8" w:rsidR="00331097" w:rsidRDefault="0035378C" w:rsidP="0035378C">
      <w:pPr>
        <w:pStyle w:val="Overskrift3"/>
        <w:rPr>
          <w:lang w:val="en-US"/>
        </w:rPr>
      </w:pPr>
      <w:r>
        <w:rPr>
          <w:lang w:val="en-US"/>
        </w:rPr>
        <w:t xml:space="preserve">1.2 </w:t>
      </w:r>
      <w:r w:rsidR="00331097">
        <w:rPr>
          <w:lang w:val="en-US"/>
        </w:rPr>
        <w:t>Age standardized suicide rates</w:t>
      </w:r>
      <w:r w:rsidR="00E67EEF">
        <w:rPr>
          <w:lang w:val="en-US"/>
        </w:rPr>
        <w:t>,</w:t>
      </w:r>
      <w:r w:rsidR="00E67EEF" w:rsidRPr="00E67EEF">
        <w:rPr>
          <w:lang w:val="en-US"/>
        </w:rPr>
        <w:t xml:space="preserve"> </w:t>
      </w:r>
      <w:r w:rsidR="00E67EEF">
        <w:rPr>
          <w:lang w:val="en-US"/>
        </w:rPr>
        <w:t>total and in males and females Norway 2010-2020</w:t>
      </w:r>
    </w:p>
    <w:tbl>
      <w:tblPr>
        <w:tblStyle w:val="Listetabell4uthevingsfarge3"/>
        <w:tblW w:w="4531" w:type="dxa"/>
        <w:tblLook w:val="04A0" w:firstRow="1" w:lastRow="0" w:firstColumn="1" w:lastColumn="0" w:noHBand="0" w:noVBand="1"/>
      </w:tblPr>
      <w:tblGrid>
        <w:gridCol w:w="960"/>
        <w:gridCol w:w="1303"/>
        <w:gridCol w:w="993"/>
        <w:gridCol w:w="1275"/>
      </w:tblGrid>
      <w:tr w:rsidR="0035378C" w:rsidRPr="00331097" w14:paraId="399D4944" w14:textId="77777777" w:rsidTr="00353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FDFB3E" w14:textId="77777777" w:rsidR="0035378C" w:rsidRPr="00331097" w:rsidRDefault="0035378C" w:rsidP="00A742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1303" w:type="dxa"/>
            <w:noWrap/>
            <w:hideMark/>
          </w:tcPr>
          <w:p w14:paraId="479C4F3E" w14:textId="462FFD25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All</w:t>
            </w:r>
          </w:p>
        </w:tc>
        <w:tc>
          <w:tcPr>
            <w:tcW w:w="993" w:type="dxa"/>
            <w:noWrap/>
            <w:hideMark/>
          </w:tcPr>
          <w:p w14:paraId="5298CF92" w14:textId="7A461A4A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Ma</w:t>
            </w:r>
            <w:r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le</w:t>
            </w:r>
          </w:p>
        </w:tc>
        <w:tc>
          <w:tcPr>
            <w:tcW w:w="1275" w:type="dxa"/>
            <w:noWrap/>
            <w:hideMark/>
          </w:tcPr>
          <w:p w14:paraId="4B5FE9E8" w14:textId="2B3B07FD" w:rsidR="0035378C" w:rsidRPr="00331097" w:rsidRDefault="0035378C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Female</w:t>
            </w:r>
          </w:p>
        </w:tc>
      </w:tr>
      <w:tr w:rsidR="00331097" w:rsidRPr="00331097" w14:paraId="60114B08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108354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1303" w:type="dxa"/>
            <w:noWrap/>
            <w:hideMark/>
          </w:tcPr>
          <w:p w14:paraId="2E8B0E40" w14:textId="3EF12865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1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7AE73D6" w14:textId="696BE8E3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6A9E9043" w14:textId="7AE8AF6A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0</w:t>
            </w:r>
          </w:p>
        </w:tc>
      </w:tr>
      <w:tr w:rsidR="00331097" w:rsidRPr="00331097" w14:paraId="56B4C20E" w14:textId="77777777" w:rsidTr="003537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7852F1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1303" w:type="dxa"/>
            <w:noWrap/>
            <w:hideMark/>
          </w:tcPr>
          <w:p w14:paraId="2D12A3A5" w14:textId="18A39E0A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2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F1CBE58" w14:textId="139799F0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8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CBF01CC" w14:textId="2BDAF99C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9</w:t>
            </w:r>
          </w:p>
        </w:tc>
      </w:tr>
      <w:tr w:rsidR="00331097" w:rsidRPr="00331097" w14:paraId="17FFB057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856FD8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1303" w:type="dxa"/>
            <w:noWrap/>
            <w:hideMark/>
          </w:tcPr>
          <w:p w14:paraId="6D20ACB9" w14:textId="35E4BA91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0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198F2DC5" w14:textId="0BB8D154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5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4DB9C16" w14:textId="49E39CF8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</w:t>
            </w:r>
          </w:p>
        </w:tc>
      </w:tr>
      <w:tr w:rsidR="00331097" w:rsidRPr="00331097" w14:paraId="3C80D004" w14:textId="77777777" w:rsidTr="003537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1CC3DC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1303" w:type="dxa"/>
            <w:noWrap/>
            <w:hideMark/>
          </w:tcPr>
          <w:p w14:paraId="3592A8FD" w14:textId="5DA8F339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1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669B21F" w14:textId="33CC6901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5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FE342A7" w14:textId="44D49B79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</w:t>
            </w:r>
          </w:p>
        </w:tc>
      </w:tr>
      <w:tr w:rsidR="00331097" w:rsidRPr="00331097" w14:paraId="6F8D2074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B91101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1303" w:type="dxa"/>
            <w:noWrap/>
            <w:hideMark/>
          </w:tcPr>
          <w:p w14:paraId="3ACE2E40" w14:textId="35C05DA2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1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D133C1" w14:textId="175ACE5D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EBB392B" w14:textId="797A7AF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5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9</w:t>
            </w:r>
          </w:p>
        </w:tc>
      </w:tr>
      <w:tr w:rsidR="00331097" w:rsidRPr="00331097" w14:paraId="488FA250" w14:textId="77777777" w:rsidTr="003537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22E978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1303" w:type="dxa"/>
            <w:noWrap/>
            <w:hideMark/>
          </w:tcPr>
          <w:p w14:paraId="1A6366A8" w14:textId="3D87D24C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1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7265E823" w14:textId="4DF32C1B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A876DE4" w14:textId="03821A08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</w:p>
        </w:tc>
      </w:tr>
      <w:tr w:rsidR="00331097" w:rsidRPr="00331097" w14:paraId="2018B484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52B2C6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1303" w:type="dxa"/>
            <w:noWrap/>
            <w:hideMark/>
          </w:tcPr>
          <w:p w14:paraId="04A13C5C" w14:textId="314314B1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2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955483" w14:textId="6EB01A86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3D7FD2E" w14:textId="312B57A4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</w:p>
        </w:tc>
      </w:tr>
      <w:tr w:rsidR="00331097" w:rsidRPr="00331097" w14:paraId="27B8A923" w14:textId="77777777" w:rsidTr="003537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D1E785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1303" w:type="dxa"/>
            <w:noWrap/>
            <w:hideMark/>
          </w:tcPr>
          <w:p w14:paraId="05ABC2AB" w14:textId="093CC183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1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957DC96" w14:textId="5D5A7F50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5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AB61E64" w14:textId="7F346B50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</w:tr>
      <w:tr w:rsidR="00331097" w:rsidRPr="00331097" w14:paraId="369BC478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3D7024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1303" w:type="dxa"/>
            <w:noWrap/>
            <w:hideMark/>
          </w:tcPr>
          <w:p w14:paraId="3A03F968" w14:textId="0E730A63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2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4583ED03" w14:textId="494E6705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8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1286AF2" w14:textId="401E1368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8</w:t>
            </w:r>
          </w:p>
        </w:tc>
      </w:tr>
      <w:tr w:rsidR="00331097" w:rsidRPr="00331097" w14:paraId="654B7E5A" w14:textId="77777777" w:rsidTr="003537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CD017E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1303" w:type="dxa"/>
            <w:noWrap/>
            <w:hideMark/>
          </w:tcPr>
          <w:p w14:paraId="23BF06B5" w14:textId="658B63F3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2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2710F9D" w14:textId="4DFDE3E5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670ED46" w14:textId="0580DE95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</w:t>
            </w:r>
          </w:p>
        </w:tc>
      </w:tr>
      <w:tr w:rsidR="00331097" w:rsidRPr="00331097" w14:paraId="10458AAB" w14:textId="77777777" w:rsidTr="00353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3B4081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1303" w:type="dxa"/>
            <w:noWrap/>
            <w:hideMark/>
          </w:tcPr>
          <w:p w14:paraId="2826475E" w14:textId="41EAA5C2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2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F8CA4F5" w14:textId="484BD669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17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1A1339B" w14:textId="1E49F011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6</w:t>
            </w:r>
            <w:r w:rsidR="0035378C" w:rsidRPr="003537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n-NO"/>
              </w:rPr>
              <w:t>5</w:t>
            </w:r>
          </w:p>
        </w:tc>
      </w:tr>
    </w:tbl>
    <w:p w14:paraId="1095DFF9" w14:textId="43E897EF" w:rsidR="00331097" w:rsidRDefault="00331097" w:rsidP="00331097">
      <w:pPr>
        <w:rPr>
          <w:lang w:val="en-US"/>
        </w:rPr>
      </w:pPr>
    </w:p>
    <w:p w14:paraId="4D1972B5" w14:textId="77777777" w:rsidR="00331097" w:rsidRDefault="00331097">
      <w:pPr>
        <w:rPr>
          <w:lang w:val="en-US"/>
        </w:rPr>
      </w:pPr>
      <w:r>
        <w:rPr>
          <w:lang w:val="en-US"/>
        </w:rPr>
        <w:br w:type="page"/>
      </w:r>
    </w:p>
    <w:p w14:paraId="60E81E8B" w14:textId="77777777" w:rsidR="00331097" w:rsidRDefault="00331097" w:rsidP="00331097">
      <w:pPr>
        <w:rPr>
          <w:lang w:val="en-US"/>
        </w:rPr>
      </w:pPr>
    </w:p>
    <w:p w14:paraId="520E0684" w14:textId="161023EB" w:rsidR="00331097" w:rsidRDefault="00331097" w:rsidP="0035378C">
      <w:pPr>
        <w:pStyle w:val="Overskrift2"/>
        <w:rPr>
          <w:lang w:val="en-US"/>
        </w:rPr>
      </w:pPr>
      <w:r>
        <w:rPr>
          <w:lang w:val="en-US"/>
        </w:rPr>
        <w:t>2</w:t>
      </w:r>
      <w:r w:rsidR="0035378C">
        <w:rPr>
          <w:lang w:val="en-US"/>
        </w:rPr>
        <w:t xml:space="preserve">.0 </w:t>
      </w:r>
      <w:r>
        <w:rPr>
          <w:lang w:val="en-US"/>
        </w:rPr>
        <w:t>Geographic area</w:t>
      </w:r>
    </w:p>
    <w:p w14:paraId="3D6E39ED" w14:textId="5EFFCC74" w:rsidR="00331097" w:rsidRDefault="00B34691" w:rsidP="0035378C">
      <w:pPr>
        <w:pStyle w:val="Overskrift3"/>
        <w:rPr>
          <w:lang w:val="en-US"/>
        </w:rPr>
      </w:pPr>
      <w:r>
        <w:rPr>
          <w:lang w:val="en-US"/>
        </w:rPr>
        <w:t xml:space="preserve">2.1 </w:t>
      </w:r>
      <w:r w:rsidR="00331097">
        <w:rPr>
          <w:lang w:val="en-US"/>
        </w:rPr>
        <w:t>Number of suicides</w:t>
      </w:r>
      <w:r>
        <w:rPr>
          <w:lang w:val="en-US"/>
        </w:rPr>
        <w:t xml:space="preserve"> in Oslo </w:t>
      </w:r>
      <w:r w:rsidR="00A742E9">
        <w:rPr>
          <w:lang w:val="en-US"/>
        </w:rPr>
        <w:t xml:space="preserve">area </w:t>
      </w:r>
      <w:r>
        <w:rPr>
          <w:lang w:val="en-US"/>
        </w:rPr>
        <w:t>and rest of Norway</w:t>
      </w:r>
      <w:r w:rsidR="00E67EEF">
        <w:rPr>
          <w:lang w:val="en-US"/>
        </w:rPr>
        <w:t>, 2010-2020</w:t>
      </w:r>
    </w:p>
    <w:tbl>
      <w:tblPr>
        <w:tblStyle w:val="Listetabell4uthevingsfarge3"/>
        <w:tblW w:w="4815" w:type="dxa"/>
        <w:tblLook w:val="04A0" w:firstRow="1" w:lastRow="0" w:firstColumn="1" w:lastColumn="0" w:noHBand="0" w:noVBand="1"/>
      </w:tblPr>
      <w:tblGrid>
        <w:gridCol w:w="1129"/>
        <w:gridCol w:w="1418"/>
        <w:gridCol w:w="2268"/>
      </w:tblGrid>
      <w:tr w:rsidR="00331097" w:rsidRPr="00331097" w14:paraId="6DD9397D" w14:textId="77777777" w:rsidTr="00A74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EE1963A" w14:textId="77777777" w:rsidR="00331097" w:rsidRPr="00B34691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n-NO"/>
              </w:rPr>
            </w:pPr>
          </w:p>
        </w:tc>
        <w:tc>
          <w:tcPr>
            <w:tcW w:w="1418" w:type="dxa"/>
            <w:noWrap/>
            <w:hideMark/>
          </w:tcPr>
          <w:p w14:paraId="33FFBEE8" w14:textId="329E64AA" w:rsidR="00331097" w:rsidRPr="00331097" w:rsidRDefault="00331097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Oslo</w:t>
            </w:r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>are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21D38F" w14:textId="77777777" w:rsidR="00A742E9" w:rsidRDefault="00331097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Norwa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y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excl</w:t>
            </w:r>
            <w:proofErr w:type="spellEnd"/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</w:p>
          <w:p w14:paraId="754B8925" w14:textId="6D111CF0" w:rsidR="00331097" w:rsidRPr="00331097" w:rsidRDefault="00331097" w:rsidP="00A74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Oslo</w:t>
            </w:r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>area</w:t>
            </w:r>
            <w:proofErr w:type="spellEnd"/>
          </w:p>
        </w:tc>
      </w:tr>
      <w:tr w:rsidR="00331097" w:rsidRPr="00331097" w14:paraId="57DE9BD2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949F34" w14:textId="67DA3DB6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417F63BA" w14:textId="6DC9B4CE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3</w:t>
            </w:r>
          </w:p>
        </w:tc>
        <w:tc>
          <w:tcPr>
            <w:tcW w:w="2268" w:type="dxa"/>
            <w:noWrap/>
            <w:hideMark/>
          </w:tcPr>
          <w:p w14:paraId="4F219F06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16</w:t>
            </w:r>
          </w:p>
        </w:tc>
      </w:tr>
      <w:tr w:rsidR="00331097" w:rsidRPr="00331097" w14:paraId="60AC65D0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83D5A58" w14:textId="3A7E6D5F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120C9DAF" w14:textId="6286748E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5</w:t>
            </w:r>
          </w:p>
        </w:tc>
        <w:tc>
          <w:tcPr>
            <w:tcW w:w="2268" w:type="dxa"/>
            <w:noWrap/>
            <w:hideMark/>
          </w:tcPr>
          <w:p w14:paraId="090A069D" w14:textId="7777777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66</w:t>
            </w:r>
          </w:p>
        </w:tc>
      </w:tr>
      <w:tr w:rsidR="00331097" w:rsidRPr="00331097" w14:paraId="3C6F56DC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3B52DC" w14:textId="1F36B1D3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50CABFEB" w14:textId="3287394E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8</w:t>
            </w:r>
          </w:p>
        </w:tc>
        <w:tc>
          <w:tcPr>
            <w:tcW w:w="2268" w:type="dxa"/>
            <w:noWrap/>
            <w:hideMark/>
          </w:tcPr>
          <w:p w14:paraId="0D316EAB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02</w:t>
            </w:r>
          </w:p>
        </w:tc>
      </w:tr>
      <w:tr w:rsidR="00331097" w:rsidRPr="00331097" w14:paraId="12B7A77B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D14AC73" w14:textId="1050BD1A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16640D5E" w14:textId="1EDA3D1C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5</w:t>
            </w:r>
          </w:p>
        </w:tc>
        <w:tc>
          <w:tcPr>
            <w:tcW w:w="2268" w:type="dxa"/>
            <w:noWrap/>
            <w:hideMark/>
          </w:tcPr>
          <w:p w14:paraId="176181A7" w14:textId="7777777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30</w:t>
            </w:r>
          </w:p>
        </w:tc>
      </w:tr>
      <w:tr w:rsidR="00331097" w:rsidRPr="00331097" w14:paraId="40536387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3342E3" w14:textId="047352EF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2AA0DBEC" w14:textId="4FC62FAA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0</w:t>
            </w:r>
          </w:p>
        </w:tc>
        <w:tc>
          <w:tcPr>
            <w:tcW w:w="2268" w:type="dxa"/>
            <w:noWrap/>
            <w:hideMark/>
          </w:tcPr>
          <w:p w14:paraId="7821B616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21</w:t>
            </w:r>
          </w:p>
        </w:tc>
      </w:tr>
      <w:tr w:rsidR="00331097" w:rsidRPr="00331097" w14:paraId="59005050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11FC215" w14:textId="57414F0C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5A1DFD7F" w14:textId="2B7F1AF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40</w:t>
            </w:r>
          </w:p>
        </w:tc>
        <w:tc>
          <w:tcPr>
            <w:tcW w:w="2268" w:type="dxa"/>
            <w:noWrap/>
            <w:hideMark/>
          </w:tcPr>
          <w:p w14:paraId="4B92C79B" w14:textId="7777777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56</w:t>
            </w:r>
          </w:p>
        </w:tc>
      </w:tr>
      <w:tr w:rsidR="00331097" w:rsidRPr="00331097" w14:paraId="04D0BF46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29B5AA3" w14:textId="7F827059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7C15E014" w14:textId="42739A99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0</w:t>
            </w:r>
          </w:p>
        </w:tc>
        <w:tc>
          <w:tcPr>
            <w:tcW w:w="2268" w:type="dxa"/>
            <w:noWrap/>
            <w:hideMark/>
          </w:tcPr>
          <w:p w14:paraId="6E42695B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87</w:t>
            </w:r>
          </w:p>
        </w:tc>
      </w:tr>
      <w:tr w:rsidR="00331097" w:rsidRPr="00331097" w14:paraId="206F4E78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8CD6E8" w14:textId="4A1D033D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746939B" w14:textId="30A3A6D9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5</w:t>
            </w:r>
          </w:p>
        </w:tc>
        <w:tc>
          <w:tcPr>
            <w:tcW w:w="2268" w:type="dxa"/>
            <w:noWrap/>
            <w:hideMark/>
          </w:tcPr>
          <w:p w14:paraId="49997D78" w14:textId="7777777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60</w:t>
            </w:r>
          </w:p>
        </w:tc>
      </w:tr>
      <w:tr w:rsidR="00331097" w:rsidRPr="00331097" w14:paraId="4C683729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9A5D486" w14:textId="56120D35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69221E51" w14:textId="12FA3026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61</w:t>
            </w:r>
          </w:p>
        </w:tc>
        <w:tc>
          <w:tcPr>
            <w:tcW w:w="2268" w:type="dxa"/>
            <w:noWrap/>
            <w:hideMark/>
          </w:tcPr>
          <w:p w14:paraId="5CF209A0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13</w:t>
            </w:r>
          </w:p>
        </w:tc>
      </w:tr>
      <w:tr w:rsidR="00331097" w:rsidRPr="00331097" w14:paraId="006DF225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EEC0CE" w14:textId="0D918020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5518F948" w14:textId="1B6CB13F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77</w:t>
            </w:r>
          </w:p>
        </w:tc>
        <w:tc>
          <w:tcPr>
            <w:tcW w:w="2268" w:type="dxa"/>
            <w:noWrap/>
            <w:hideMark/>
          </w:tcPr>
          <w:p w14:paraId="3A2033BF" w14:textId="77777777" w:rsidR="00331097" w:rsidRPr="00331097" w:rsidRDefault="00331097" w:rsidP="00A74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75</w:t>
            </w:r>
          </w:p>
        </w:tc>
      </w:tr>
      <w:tr w:rsidR="00331097" w:rsidRPr="00331097" w14:paraId="4443B21D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EA11E98" w14:textId="21ED053F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4EF1B0F" w14:textId="16083A5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43</w:t>
            </w:r>
          </w:p>
        </w:tc>
        <w:tc>
          <w:tcPr>
            <w:tcW w:w="2268" w:type="dxa"/>
            <w:noWrap/>
            <w:hideMark/>
          </w:tcPr>
          <w:p w14:paraId="33EDC8F8" w14:textId="77777777" w:rsidR="00331097" w:rsidRPr="00331097" w:rsidRDefault="00331097" w:rsidP="00A7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96</w:t>
            </w:r>
          </w:p>
        </w:tc>
      </w:tr>
    </w:tbl>
    <w:p w14:paraId="25D5C828" w14:textId="77777777" w:rsidR="00331097" w:rsidRDefault="00331097" w:rsidP="00A742E9">
      <w:pPr>
        <w:jc w:val="center"/>
        <w:rPr>
          <w:lang w:val="en-US"/>
        </w:rPr>
      </w:pPr>
    </w:p>
    <w:p w14:paraId="32D2CB3B" w14:textId="77777777" w:rsidR="00331097" w:rsidRDefault="00331097" w:rsidP="00A742E9">
      <w:pPr>
        <w:jc w:val="center"/>
        <w:rPr>
          <w:lang w:val="en-US"/>
        </w:rPr>
      </w:pPr>
    </w:p>
    <w:p w14:paraId="490450B0" w14:textId="1794F18D" w:rsidR="00331097" w:rsidRDefault="00A742E9" w:rsidP="00A742E9">
      <w:pPr>
        <w:pStyle w:val="Overskrift3"/>
        <w:rPr>
          <w:lang w:val="en-US"/>
        </w:rPr>
      </w:pPr>
      <w:r>
        <w:rPr>
          <w:lang w:val="en-US"/>
        </w:rPr>
        <w:t>2.2 Age standardized suicide rates,</w:t>
      </w:r>
      <w:r w:rsidRPr="00E67EEF">
        <w:rPr>
          <w:lang w:val="en-US"/>
        </w:rPr>
        <w:t xml:space="preserve"> </w:t>
      </w:r>
      <w:r>
        <w:rPr>
          <w:lang w:val="en-US"/>
        </w:rPr>
        <w:t>in Oslo area and rest of Norway, 2010-2020.</w:t>
      </w:r>
    </w:p>
    <w:tbl>
      <w:tblPr>
        <w:tblStyle w:val="Listetabell4uthevingsfarge3"/>
        <w:tblW w:w="4815" w:type="dxa"/>
        <w:tblLook w:val="04A0" w:firstRow="1" w:lastRow="0" w:firstColumn="1" w:lastColumn="0" w:noHBand="0" w:noVBand="1"/>
      </w:tblPr>
      <w:tblGrid>
        <w:gridCol w:w="1271"/>
        <w:gridCol w:w="1276"/>
        <w:gridCol w:w="2268"/>
      </w:tblGrid>
      <w:tr w:rsidR="00331097" w:rsidRPr="00331097" w14:paraId="590DAAF9" w14:textId="77777777" w:rsidTr="00A74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A3CD988" w14:textId="77777777" w:rsidR="00331097" w:rsidRPr="00331097" w:rsidRDefault="00331097" w:rsidP="003310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1276" w:type="dxa"/>
            <w:noWrap/>
            <w:hideMark/>
          </w:tcPr>
          <w:p w14:paraId="1B720588" w14:textId="3B9907A9" w:rsidR="00331097" w:rsidRPr="00331097" w:rsidRDefault="00331097" w:rsidP="005C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Oslo</w:t>
            </w:r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>are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EF5C915" w14:textId="77777777" w:rsidR="00A742E9" w:rsidRDefault="00331097" w:rsidP="005C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Norwa</w:t>
            </w:r>
            <w:r w:rsidR="005C1F80">
              <w:rPr>
                <w:rFonts w:ascii="Calibri" w:eastAsia="Times New Roman" w:hAnsi="Calibri" w:cs="Calibri"/>
                <w:color w:val="000000"/>
                <w:lang w:eastAsia="nn-NO"/>
              </w:rPr>
              <w:t>y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excl</w:t>
            </w:r>
            <w:proofErr w:type="spellEnd"/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. </w:t>
            </w:r>
          </w:p>
          <w:p w14:paraId="004B050E" w14:textId="5CCE3C8D" w:rsidR="00331097" w:rsidRPr="00331097" w:rsidRDefault="00331097" w:rsidP="005C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Oslo</w:t>
            </w:r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</w:t>
            </w:r>
            <w:proofErr w:type="spellStart"/>
            <w:r w:rsidR="00A742E9">
              <w:rPr>
                <w:rFonts w:ascii="Calibri" w:eastAsia="Times New Roman" w:hAnsi="Calibri" w:cs="Calibri"/>
                <w:color w:val="000000"/>
                <w:lang w:eastAsia="nn-NO"/>
              </w:rPr>
              <w:t>area</w:t>
            </w:r>
            <w:proofErr w:type="spellEnd"/>
          </w:p>
        </w:tc>
      </w:tr>
      <w:tr w:rsidR="00331097" w:rsidRPr="00331097" w14:paraId="201CE352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C64F7D5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1276" w:type="dxa"/>
            <w:noWrap/>
            <w:hideMark/>
          </w:tcPr>
          <w:p w14:paraId="4884ABC0" w14:textId="20A63296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4BDCAE1" w14:textId="53145682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  <w:tr w:rsidR="00331097" w:rsidRPr="00331097" w14:paraId="7C212773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F498281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12204DCE" w14:textId="299453DA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C55A17D" w14:textId="4CE70B69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331097" w:rsidRPr="00331097" w14:paraId="765914D1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F36E7A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1276" w:type="dxa"/>
            <w:noWrap/>
            <w:hideMark/>
          </w:tcPr>
          <w:p w14:paraId="7BE1EFFF" w14:textId="5DD74698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0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5C0F3E3" w14:textId="1A9721B9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0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</w:tr>
      <w:tr w:rsidR="00331097" w:rsidRPr="00331097" w14:paraId="6831E3FA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2808F75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290C6D52" w14:textId="0E4594D5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5CCAB941" w14:textId="19F86F02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  <w:tr w:rsidR="00331097" w:rsidRPr="00331097" w14:paraId="04070F6B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D03E734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79C9999E" w14:textId="7CCCB82E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6173989" w14:textId="4B2FCD46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</w:tr>
      <w:tr w:rsidR="00331097" w:rsidRPr="00331097" w14:paraId="0965C4A3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DE73CC3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4B12C3DB" w14:textId="325C3636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9F0792F" w14:textId="71C7DB15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</w:tr>
      <w:tr w:rsidR="00331097" w:rsidRPr="00331097" w14:paraId="0EF96FF2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0355C69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3A26EEA7" w14:textId="1DD7390E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0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29E5397" w14:textId="7F36BC50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</w:tr>
      <w:tr w:rsidR="00331097" w:rsidRPr="00331097" w14:paraId="16B24E84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2485137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7B605B3B" w14:textId="36BDF00A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0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A98E5BD" w14:textId="56F0AC36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331097" w:rsidRPr="00331097" w14:paraId="2DE8E266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17AE309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7264BC3D" w14:textId="5755866E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1D96668D" w14:textId="7E7D2D0A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</w:tr>
      <w:tr w:rsidR="00331097" w:rsidRPr="00331097" w14:paraId="2C080A5C" w14:textId="77777777" w:rsidTr="00A742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A423F37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3A800ADB" w14:textId="630EA406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D2D4049" w14:textId="6C9D6449" w:rsidR="00331097" w:rsidRPr="00331097" w:rsidRDefault="00331097" w:rsidP="005C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</w:tr>
      <w:tr w:rsidR="00331097" w:rsidRPr="00331097" w14:paraId="688FC7CE" w14:textId="77777777" w:rsidTr="00A7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B823D18" w14:textId="77777777" w:rsidR="00331097" w:rsidRPr="00331097" w:rsidRDefault="00331097" w:rsidP="00A742E9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5E6E9B1B" w14:textId="152A72D2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4414F65" w14:textId="09DEDFD9" w:rsidR="00331097" w:rsidRPr="00331097" w:rsidRDefault="00331097" w:rsidP="005C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 w:rsidR="0035378C"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331097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</w:tbl>
    <w:p w14:paraId="68E9F6F7" w14:textId="1354C923" w:rsidR="00331097" w:rsidRDefault="00331097" w:rsidP="00331097">
      <w:pPr>
        <w:rPr>
          <w:lang w:val="en-US"/>
        </w:rPr>
      </w:pPr>
    </w:p>
    <w:p w14:paraId="36B51098" w14:textId="77777777" w:rsidR="00331097" w:rsidRDefault="00331097">
      <w:pPr>
        <w:rPr>
          <w:lang w:val="en-US"/>
        </w:rPr>
      </w:pPr>
      <w:r>
        <w:rPr>
          <w:lang w:val="en-US"/>
        </w:rPr>
        <w:br w:type="page"/>
      </w:r>
    </w:p>
    <w:p w14:paraId="47DFA14F" w14:textId="58DE9883" w:rsidR="00B34691" w:rsidRDefault="00B34691" w:rsidP="00B34691">
      <w:pPr>
        <w:pStyle w:val="Overskrift2"/>
        <w:rPr>
          <w:lang w:val="en-US"/>
        </w:rPr>
      </w:pPr>
      <w:r>
        <w:rPr>
          <w:lang w:val="en-US"/>
        </w:rPr>
        <w:lastRenderedPageBreak/>
        <w:t>3.0 Age groups</w:t>
      </w:r>
    </w:p>
    <w:p w14:paraId="76100317" w14:textId="77777777" w:rsidR="00B34691" w:rsidRPr="00B34691" w:rsidRDefault="00B34691" w:rsidP="00B34691">
      <w:pPr>
        <w:pStyle w:val="Listeavsnitt"/>
        <w:ind w:left="390"/>
        <w:rPr>
          <w:lang w:val="en-US"/>
        </w:rPr>
      </w:pPr>
    </w:p>
    <w:p w14:paraId="693C22AC" w14:textId="03D6CEFB" w:rsidR="00B34691" w:rsidRDefault="00B34691" w:rsidP="00B34691">
      <w:pPr>
        <w:pStyle w:val="Overskrift3"/>
        <w:rPr>
          <w:lang w:val="en-US"/>
        </w:rPr>
      </w:pPr>
      <w:r>
        <w:rPr>
          <w:lang w:val="en-US"/>
        </w:rPr>
        <w:t>3.1 Number of suicides in different age groups</w:t>
      </w:r>
      <w:r w:rsidR="00E67EEF">
        <w:rPr>
          <w:lang w:val="en-US"/>
        </w:rPr>
        <w:t>, Norway 2010-2020</w:t>
      </w:r>
      <w:r w:rsidR="00A742E9">
        <w:rPr>
          <w:lang w:val="en-US"/>
        </w:rPr>
        <w:t>.</w:t>
      </w:r>
    </w:p>
    <w:tbl>
      <w:tblPr>
        <w:tblStyle w:val="Rutenet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B34691" w:rsidRPr="00B34691" w14:paraId="00157302" w14:textId="77777777" w:rsidTr="00B3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5885E0" w14:textId="77777777" w:rsidR="00B34691" w:rsidRPr="00B34691" w:rsidRDefault="00B34691" w:rsidP="00B346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6714A97B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0-24</w:t>
            </w:r>
          </w:p>
        </w:tc>
        <w:tc>
          <w:tcPr>
            <w:tcW w:w="960" w:type="dxa"/>
            <w:noWrap/>
            <w:hideMark/>
          </w:tcPr>
          <w:p w14:paraId="63568664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096E8DFD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7149C659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364B4150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B34691" w:rsidRPr="00B34691" w14:paraId="2DFB5C40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E9B824" w14:textId="74F156A7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0E4A2190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1E5AEF53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219C0B16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7A620CDA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1E93FA70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7</w:t>
            </w:r>
          </w:p>
        </w:tc>
      </w:tr>
      <w:tr w:rsidR="00B34691" w:rsidRPr="00B34691" w14:paraId="666CD27B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0EDA9E" w14:textId="699632E3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17E5B14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F502E5B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720F4C4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4FEEE789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1B354A3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2</w:t>
            </w:r>
          </w:p>
        </w:tc>
      </w:tr>
      <w:tr w:rsidR="00B34691" w:rsidRPr="00B34691" w14:paraId="23746E1E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D3A2DB" w14:textId="422B0FCC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D1B9429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336146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CBA3EB0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7003BC67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5A5FACC8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9</w:t>
            </w:r>
          </w:p>
        </w:tc>
      </w:tr>
      <w:tr w:rsidR="00B34691" w:rsidRPr="00B34691" w14:paraId="3401692F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B1393C" w14:textId="0909DD14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DED7F72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42608319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B922F2D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022883B4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67514643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0</w:t>
            </w:r>
          </w:p>
        </w:tc>
      </w:tr>
      <w:tr w:rsidR="00B34691" w:rsidRPr="00B34691" w14:paraId="22B486E3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2D0FAF" w14:textId="5A73052E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1CBF7DB9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319F5CC9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9B75439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1926FA4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07</w:t>
            </w:r>
          </w:p>
        </w:tc>
        <w:tc>
          <w:tcPr>
            <w:tcW w:w="960" w:type="dxa"/>
            <w:noWrap/>
            <w:hideMark/>
          </w:tcPr>
          <w:p w14:paraId="075D55E3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9</w:t>
            </w:r>
          </w:p>
        </w:tc>
      </w:tr>
      <w:tr w:rsidR="00B34691" w:rsidRPr="00B34691" w14:paraId="00E13D00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A76665" w14:textId="099AA967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6B0FDF72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10837988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1EDA03F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2CD6DEFE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4A357BF5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1</w:t>
            </w:r>
          </w:p>
        </w:tc>
      </w:tr>
      <w:tr w:rsidR="00B34691" w:rsidRPr="00B34691" w14:paraId="0AFE0BA4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EDD80E" w14:textId="0D619948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E866D9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25C12A3C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7E7E0ACC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44712D7E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44EB1E81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6</w:t>
            </w:r>
          </w:p>
        </w:tc>
      </w:tr>
      <w:tr w:rsidR="00B34691" w:rsidRPr="00B34691" w14:paraId="3E0424CB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113EB6" w14:textId="74420FDB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639FA56E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0291D602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2FCBB01E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34303AE1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394F9B43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02</w:t>
            </w:r>
          </w:p>
        </w:tc>
      </w:tr>
      <w:tr w:rsidR="00B34691" w:rsidRPr="00B34691" w14:paraId="144E4D5A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045637" w14:textId="2567474F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016C46FD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6781268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0766FC0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14E08632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52</w:t>
            </w:r>
          </w:p>
        </w:tc>
        <w:tc>
          <w:tcPr>
            <w:tcW w:w="960" w:type="dxa"/>
            <w:noWrap/>
            <w:hideMark/>
          </w:tcPr>
          <w:p w14:paraId="0488EF3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8</w:t>
            </w:r>
          </w:p>
        </w:tc>
      </w:tr>
      <w:tr w:rsidR="00B34691" w:rsidRPr="00B34691" w14:paraId="2DF7AB0C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FA41E6" w14:textId="06277A32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DBEE3FB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0CDDCC60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33F63F8A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08F0619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08DD544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4</w:t>
            </w:r>
          </w:p>
        </w:tc>
      </w:tr>
      <w:tr w:rsidR="00B34691" w:rsidRPr="00B34691" w14:paraId="1B94CFF1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69B11F" w14:textId="33877122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1EBCA9DC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4872F741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7D845B71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59B4EE4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08</w:t>
            </w:r>
          </w:p>
        </w:tc>
        <w:tc>
          <w:tcPr>
            <w:tcW w:w="960" w:type="dxa"/>
            <w:noWrap/>
            <w:hideMark/>
          </w:tcPr>
          <w:p w14:paraId="0D2690FC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3</w:t>
            </w:r>
          </w:p>
        </w:tc>
      </w:tr>
    </w:tbl>
    <w:p w14:paraId="60802178" w14:textId="77777777" w:rsidR="00B34691" w:rsidRDefault="00B34691" w:rsidP="00331097">
      <w:pPr>
        <w:ind w:firstLine="708"/>
        <w:rPr>
          <w:lang w:val="en-US"/>
        </w:rPr>
      </w:pPr>
    </w:p>
    <w:p w14:paraId="0A9CFA08" w14:textId="0A501B8D" w:rsidR="00CE72F3" w:rsidRDefault="00CE72F3" w:rsidP="00331097">
      <w:pPr>
        <w:ind w:firstLine="708"/>
        <w:rPr>
          <w:lang w:val="en-US"/>
        </w:rPr>
      </w:pPr>
    </w:p>
    <w:p w14:paraId="4740453F" w14:textId="62CF12A7" w:rsidR="00A742E9" w:rsidRDefault="00A742E9" w:rsidP="00A742E9">
      <w:pPr>
        <w:pStyle w:val="Overskrift3"/>
        <w:rPr>
          <w:lang w:val="en-US"/>
        </w:rPr>
      </w:pPr>
      <w:r>
        <w:rPr>
          <w:lang w:val="en-US"/>
        </w:rPr>
        <w:t>3.2 Age standardized suicide rates in different age groups, Norway 2010-2020.</w:t>
      </w:r>
    </w:p>
    <w:tbl>
      <w:tblPr>
        <w:tblStyle w:val="Rutenet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B34691" w:rsidRPr="00B34691" w14:paraId="4D61CA79" w14:textId="77777777" w:rsidTr="00B3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5A764A" w14:textId="77777777" w:rsidR="00B34691" w:rsidRPr="00B34691" w:rsidRDefault="00B34691" w:rsidP="00B346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1978B0D4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0-24</w:t>
            </w:r>
          </w:p>
        </w:tc>
        <w:tc>
          <w:tcPr>
            <w:tcW w:w="960" w:type="dxa"/>
            <w:noWrap/>
            <w:hideMark/>
          </w:tcPr>
          <w:p w14:paraId="4624747B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7F9566C0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2193CC50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3E11D694" w14:textId="77777777" w:rsidR="00B34691" w:rsidRPr="00B34691" w:rsidRDefault="00B34691" w:rsidP="00B3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B34691" w:rsidRPr="00B34691" w14:paraId="0E6B2020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17493" w14:textId="741B049D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3C020577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34988CC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5B5EAE39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5A4EB66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8</w:t>
            </w:r>
          </w:p>
        </w:tc>
        <w:tc>
          <w:tcPr>
            <w:tcW w:w="960" w:type="dxa"/>
            <w:noWrap/>
            <w:hideMark/>
          </w:tcPr>
          <w:p w14:paraId="18B90E6D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2</w:t>
            </w:r>
          </w:p>
        </w:tc>
      </w:tr>
      <w:tr w:rsidR="00B34691" w:rsidRPr="00B34691" w14:paraId="34F275C8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C2BC4" w14:textId="4B8CE056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53E7C443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7D6111CE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9</w:t>
            </w:r>
          </w:p>
        </w:tc>
        <w:tc>
          <w:tcPr>
            <w:tcW w:w="960" w:type="dxa"/>
            <w:noWrap/>
            <w:hideMark/>
          </w:tcPr>
          <w:p w14:paraId="0FF51961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3</w:t>
            </w:r>
          </w:p>
        </w:tc>
        <w:tc>
          <w:tcPr>
            <w:tcW w:w="960" w:type="dxa"/>
            <w:noWrap/>
            <w:hideMark/>
          </w:tcPr>
          <w:p w14:paraId="48DB565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7,1</w:t>
            </w:r>
          </w:p>
        </w:tc>
        <w:tc>
          <w:tcPr>
            <w:tcW w:w="960" w:type="dxa"/>
            <w:noWrap/>
            <w:hideMark/>
          </w:tcPr>
          <w:p w14:paraId="218CE323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2</w:t>
            </w:r>
          </w:p>
        </w:tc>
      </w:tr>
      <w:tr w:rsidR="00B34691" w:rsidRPr="00B34691" w14:paraId="34126882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9D38BF" w14:textId="76873342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E96CEF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4</w:t>
            </w:r>
          </w:p>
        </w:tc>
        <w:tc>
          <w:tcPr>
            <w:tcW w:w="960" w:type="dxa"/>
            <w:noWrap/>
            <w:hideMark/>
          </w:tcPr>
          <w:p w14:paraId="6A8F339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12BC3CB2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5A713BA6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450A37F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0,1</w:t>
            </w:r>
          </w:p>
        </w:tc>
      </w:tr>
      <w:tr w:rsidR="00B34691" w:rsidRPr="00B34691" w14:paraId="0CDC98AB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401247" w14:textId="3BC65A05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209F978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1</w:t>
            </w:r>
          </w:p>
        </w:tc>
        <w:tc>
          <w:tcPr>
            <w:tcW w:w="960" w:type="dxa"/>
            <w:noWrap/>
            <w:hideMark/>
          </w:tcPr>
          <w:p w14:paraId="63B45BF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1938F7BD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3984BB71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6,5</w:t>
            </w:r>
          </w:p>
        </w:tc>
        <w:tc>
          <w:tcPr>
            <w:tcW w:w="960" w:type="dxa"/>
            <w:noWrap/>
            <w:hideMark/>
          </w:tcPr>
          <w:p w14:paraId="3417B73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2</w:t>
            </w:r>
          </w:p>
        </w:tc>
      </w:tr>
      <w:tr w:rsidR="00B34691" w:rsidRPr="00B34691" w14:paraId="631DB6B5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D989E1" w14:textId="43785326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058B213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3,6</w:t>
            </w:r>
          </w:p>
        </w:tc>
        <w:tc>
          <w:tcPr>
            <w:tcW w:w="960" w:type="dxa"/>
            <w:noWrap/>
            <w:hideMark/>
          </w:tcPr>
          <w:p w14:paraId="45869984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57BC48EC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6D467C1E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9</w:t>
            </w:r>
          </w:p>
        </w:tc>
        <w:tc>
          <w:tcPr>
            <w:tcW w:w="960" w:type="dxa"/>
            <w:noWrap/>
            <w:hideMark/>
          </w:tcPr>
          <w:p w14:paraId="44148ACD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0</w:t>
            </w:r>
          </w:p>
        </w:tc>
      </w:tr>
      <w:tr w:rsidR="00B34691" w:rsidRPr="00B34691" w14:paraId="7FFA4581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F72E9A" w14:textId="7A1AB0C4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76C36C2F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1</w:t>
            </w:r>
          </w:p>
        </w:tc>
        <w:tc>
          <w:tcPr>
            <w:tcW w:w="960" w:type="dxa"/>
            <w:noWrap/>
            <w:hideMark/>
          </w:tcPr>
          <w:p w14:paraId="421A47A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053B9FD2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5B6F0012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7,2</w:t>
            </w:r>
          </w:p>
        </w:tc>
        <w:tc>
          <w:tcPr>
            <w:tcW w:w="960" w:type="dxa"/>
            <w:noWrap/>
            <w:hideMark/>
          </w:tcPr>
          <w:p w14:paraId="4C62A900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4,3</w:t>
            </w:r>
          </w:p>
        </w:tc>
      </w:tr>
      <w:tr w:rsidR="00B34691" w:rsidRPr="00B34691" w14:paraId="54D36F40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496445" w14:textId="6CFC58D8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7D986F06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5BE82FB7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757B671A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3</w:t>
            </w:r>
          </w:p>
        </w:tc>
        <w:tc>
          <w:tcPr>
            <w:tcW w:w="960" w:type="dxa"/>
            <w:noWrap/>
            <w:hideMark/>
          </w:tcPr>
          <w:p w14:paraId="1A2F58AB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7,3</w:t>
            </w:r>
          </w:p>
        </w:tc>
        <w:tc>
          <w:tcPr>
            <w:tcW w:w="960" w:type="dxa"/>
            <w:noWrap/>
            <w:hideMark/>
          </w:tcPr>
          <w:p w14:paraId="2569544A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1</w:t>
            </w:r>
          </w:p>
        </w:tc>
      </w:tr>
      <w:tr w:rsidR="00B34691" w:rsidRPr="00B34691" w14:paraId="26558832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5FD852" w14:textId="27E94A3C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4DFA951C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,9</w:t>
            </w:r>
          </w:p>
        </w:tc>
        <w:tc>
          <w:tcPr>
            <w:tcW w:w="960" w:type="dxa"/>
            <w:noWrap/>
            <w:hideMark/>
          </w:tcPr>
          <w:p w14:paraId="21372C6A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5CAF9ECB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586BCC1A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3A81F30A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5</w:t>
            </w:r>
          </w:p>
        </w:tc>
      </w:tr>
      <w:tr w:rsidR="00B34691" w:rsidRPr="00B34691" w14:paraId="0924D340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56BD88" w14:textId="3BD1ABB3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2CB1DC4E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3E5D6444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1FDC6CEE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664BB356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8,4</w:t>
            </w:r>
          </w:p>
        </w:tc>
        <w:tc>
          <w:tcPr>
            <w:tcW w:w="960" w:type="dxa"/>
            <w:noWrap/>
            <w:hideMark/>
          </w:tcPr>
          <w:p w14:paraId="012BD206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0</w:t>
            </w:r>
          </w:p>
        </w:tc>
      </w:tr>
      <w:tr w:rsidR="00B34691" w:rsidRPr="00B34691" w14:paraId="67D53639" w14:textId="77777777" w:rsidTr="00B346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C8F206" w14:textId="75B4CBF0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BF9C93B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5,4</w:t>
            </w:r>
          </w:p>
        </w:tc>
        <w:tc>
          <w:tcPr>
            <w:tcW w:w="960" w:type="dxa"/>
            <w:noWrap/>
            <w:hideMark/>
          </w:tcPr>
          <w:p w14:paraId="08A98D97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6BA99353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7</w:t>
            </w:r>
          </w:p>
        </w:tc>
        <w:tc>
          <w:tcPr>
            <w:tcW w:w="960" w:type="dxa"/>
            <w:noWrap/>
            <w:hideMark/>
          </w:tcPr>
          <w:p w14:paraId="6385BD34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6,4</w:t>
            </w:r>
          </w:p>
        </w:tc>
        <w:tc>
          <w:tcPr>
            <w:tcW w:w="960" w:type="dxa"/>
            <w:noWrap/>
            <w:hideMark/>
          </w:tcPr>
          <w:p w14:paraId="1CB85D04" w14:textId="77777777" w:rsidR="00B34691" w:rsidRPr="00B34691" w:rsidRDefault="00B34691" w:rsidP="00B3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2,3</w:t>
            </w:r>
          </w:p>
        </w:tc>
      </w:tr>
      <w:tr w:rsidR="00B34691" w:rsidRPr="00B34691" w14:paraId="14938DCA" w14:textId="77777777" w:rsidTr="00B3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8E0564" w14:textId="3400B531" w:rsidR="00B34691" w:rsidRPr="00B34691" w:rsidRDefault="00B34691" w:rsidP="00B34691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5871C19E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4,9</w:t>
            </w:r>
          </w:p>
        </w:tc>
        <w:tc>
          <w:tcPr>
            <w:tcW w:w="960" w:type="dxa"/>
            <w:noWrap/>
            <w:hideMark/>
          </w:tcPr>
          <w:p w14:paraId="1F1DA0A5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4EA8900A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33AAAF05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36090F0F" w14:textId="77777777" w:rsidR="00B34691" w:rsidRPr="00B34691" w:rsidRDefault="00B34691" w:rsidP="00B3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34691">
              <w:rPr>
                <w:rFonts w:ascii="Calibri" w:eastAsia="Times New Roman" w:hAnsi="Calibri" w:cs="Calibri"/>
                <w:color w:val="000000"/>
                <w:lang w:eastAsia="nn-NO"/>
              </w:rPr>
              <w:t>13,9</w:t>
            </w:r>
          </w:p>
        </w:tc>
      </w:tr>
    </w:tbl>
    <w:p w14:paraId="76176247" w14:textId="18939ADC" w:rsidR="00CE72F3" w:rsidRDefault="00B34691" w:rsidP="00B34691">
      <w:pPr>
        <w:ind w:firstLine="708"/>
        <w:rPr>
          <w:lang w:val="en-US"/>
        </w:rPr>
      </w:pPr>
      <w:r>
        <w:rPr>
          <w:lang w:val="en-US"/>
        </w:rPr>
        <w:t xml:space="preserve"> </w:t>
      </w:r>
    </w:p>
    <w:p w14:paraId="50F24AF0" w14:textId="77777777" w:rsidR="00CE72F3" w:rsidRDefault="00CE72F3">
      <w:pPr>
        <w:rPr>
          <w:lang w:val="en-US"/>
        </w:rPr>
      </w:pPr>
      <w:r>
        <w:rPr>
          <w:lang w:val="en-US"/>
        </w:rPr>
        <w:br w:type="page"/>
      </w:r>
    </w:p>
    <w:p w14:paraId="388DB919" w14:textId="7405DB2A" w:rsidR="00B34691" w:rsidRDefault="00B34691" w:rsidP="00940EC6">
      <w:pPr>
        <w:pStyle w:val="Overskrift2"/>
        <w:rPr>
          <w:lang w:val="en-US"/>
        </w:rPr>
      </w:pPr>
      <w:r>
        <w:rPr>
          <w:lang w:val="en-US"/>
        </w:rPr>
        <w:lastRenderedPageBreak/>
        <w:t>4.0 Pandemic</w:t>
      </w:r>
      <w:r w:rsidR="00E67EEF">
        <w:rPr>
          <w:lang w:val="en-US"/>
        </w:rPr>
        <w:t xml:space="preserve"> phases</w:t>
      </w:r>
    </w:p>
    <w:p w14:paraId="3002B56C" w14:textId="77777777" w:rsidR="00B34691" w:rsidRPr="00B34691" w:rsidRDefault="00B34691" w:rsidP="00940EC6">
      <w:pPr>
        <w:pStyle w:val="Listeavsnitt"/>
        <w:ind w:left="390"/>
        <w:rPr>
          <w:lang w:val="en-US"/>
        </w:rPr>
      </w:pPr>
    </w:p>
    <w:p w14:paraId="46C5A4DC" w14:textId="217F0EE0" w:rsidR="00B34691" w:rsidRDefault="00B34691" w:rsidP="00B34691">
      <w:pPr>
        <w:pStyle w:val="Overskrift3"/>
        <w:rPr>
          <w:lang w:val="en-US"/>
        </w:rPr>
      </w:pPr>
      <w:r>
        <w:rPr>
          <w:lang w:val="en-US"/>
        </w:rPr>
        <w:t>4.1 January and February</w:t>
      </w:r>
    </w:p>
    <w:p w14:paraId="72F6B2B1" w14:textId="3BF42CB8" w:rsidR="00B34691" w:rsidRDefault="00B34691" w:rsidP="00B34691">
      <w:pPr>
        <w:pStyle w:val="Overskrift3"/>
        <w:rPr>
          <w:lang w:val="en-US"/>
        </w:rPr>
      </w:pPr>
      <w:r>
        <w:rPr>
          <w:lang w:val="en-US"/>
        </w:rPr>
        <w:t>4.1.1 Number of suicides in different age groups in January and February</w:t>
      </w:r>
      <w:r w:rsidR="00A742E9">
        <w:rPr>
          <w:lang w:val="en-US"/>
        </w:rPr>
        <w:t>, Norway 2010-2020.</w:t>
      </w:r>
    </w:p>
    <w:tbl>
      <w:tblPr>
        <w:tblStyle w:val="Rutenettabell5mrk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CE72F3" w14:paraId="4FF9DA9D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93B258" w14:textId="77777777" w:rsidR="005F7E17" w:rsidRPr="00CE72F3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292DBD1A" w14:textId="60F09C1C" w:rsidR="005F7E17" w:rsidRPr="00CE72F3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All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 xml:space="preserve"> ages</w:t>
            </w:r>
          </w:p>
        </w:tc>
        <w:tc>
          <w:tcPr>
            <w:tcW w:w="960" w:type="dxa"/>
            <w:noWrap/>
            <w:hideMark/>
          </w:tcPr>
          <w:p w14:paraId="0502D7D9" w14:textId="77777777" w:rsidR="005F7E17" w:rsidRPr="00CE72F3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591F4FC9" w14:textId="77777777" w:rsidR="005F7E17" w:rsidRPr="00CE72F3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2144B574" w14:textId="77777777" w:rsidR="005F7E17" w:rsidRPr="00CE72F3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63F1D80A" w14:textId="77777777" w:rsidR="005F7E17" w:rsidRPr="00CE72F3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CE72F3" w14:paraId="1C886D10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4490DA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vAlign w:val="bottom"/>
            <w:hideMark/>
          </w:tcPr>
          <w:p w14:paraId="4475D08A" w14:textId="0233B78A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AD6A480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771A0AF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5D2E3FC6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25185D7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</w:p>
        </w:tc>
      </w:tr>
      <w:tr w:rsidR="005F7E17" w:rsidRPr="00CE72F3" w14:paraId="006C5D68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CCBE21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vAlign w:val="bottom"/>
            <w:hideMark/>
          </w:tcPr>
          <w:p w14:paraId="21A6BE20" w14:textId="5C601E58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18E0715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0B28F6A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6D34A6BA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17ED29E1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CE72F3" w14:paraId="26F857DC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4808E4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vAlign w:val="bottom"/>
            <w:hideMark/>
          </w:tcPr>
          <w:p w14:paraId="5E89EFD0" w14:textId="33F5E2F2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67B3C9C1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74FE4B9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F0697D3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AFB54FD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</w:p>
        </w:tc>
      </w:tr>
      <w:tr w:rsidR="005F7E17" w:rsidRPr="00CE72F3" w14:paraId="1B17831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4F669E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vAlign w:val="bottom"/>
            <w:hideMark/>
          </w:tcPr>
          <w:p w14:paraId="2120911E" w14:textId="363DCF8C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3EFA02C8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84992CB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9912AF2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31295E68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</w:p>
        </w:tc>
      </w:tr>
      <w:tr w:rsidR="005F7E17" w:rsidRPr="00CE72F3" w14:paraId="328FD32C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0DC660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vAlign w:val="bottom"/>
            <w:hideMark/>
          </w:tcPr>
          <w:p w14:paraId="5B803EB8" w14:textId="24AEB66D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1FE621B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7068318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2FE00F07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1AD5B2E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</w:p>
        </w:tc>
      </w:tr>
      <w:tr w:rsidR="005F7E17" w:rsidRPr="00CE72F3" w14:paraId="3C266353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A50232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vAlign w:val="bottom"/>
            <w:hideMark/>
          </w:tcPr>
          <w:p w14:paraId="1F520F62" w14:textId="5ACFAF4B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4ADF27C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03C6687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835F69A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9423635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9</w:t>
            </w:r>
          </w:p>
        </w:tc>
      </w:tr>
      <w:tr w:rsidR="005F7E17" w:rsidRPr="00CE72F3" w14:paraId="484609B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BD395A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vAlign w:val="bottom"/>
            <w:hideMark/>
          </w:tcPr>
          <w:p w14:paraId="214DEF24" w14:textId="399792FE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2097FBE2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1A6C06E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530FFB1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73CE314B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9</w:t>
            </w:r>
          </w:p>
        </w:tc>
      </w:tr>
      <w:tr w:rsidR="005F7E17" w:rsidRPr="00CE72F3" w14:paraId="615211B1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EEF0D1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vAlign w:val="bottom"/>
            <w:hideMark/>
          </w:tcPr>
          <w:p w14:paraId="06996522" w14:textId="14FE71E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09B0218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5AC4FC6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E7D3ED7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15E084C4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6</w:t>
            </w:r>
          </w:p>
        </w:tc>
      </w:tr>
      <w:tr w:rsidR="005F7E17" w:rsidRPr="00CE72F3" w14:paraId="2EA0CA42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7D9FE0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vAlign w:val="bottom"/>
            <w:hideMark/>
          </w:tcPr>
          <w:p w14:paraId="026B0F6C" w14:textId="292F3034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0176FFF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E306E56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305DE3E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332BB3E3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</w:p>
        </w:tc>
      </w:tr>
      <w:tr w:rsidR="005F7E17" w:rsidRPr="00CE72F3" w14:paraId="586B5DD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7C01B1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vAlign w:val="bottom"/>
            <w:hideMark/>
          </w:tcPr>
          <w:p w14:paraId="5559DA96" w14:textId="7E4F2C0F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35E2312C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1852D24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D2194D9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C580958" w14:textId="77777777" w:rsidR="005F7E17" w:rsidRPr="00CE72F3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</w:tr>
      <w:tr w:rsidR="005F7E17" w:rsidRPr="00CE72F3" w14:paraId="2BF329B7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FCF2E1" w14:textId="77777777" w:rsidR="005F7E17" w:rsidRPr="00CE72F3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vAlign w:val="bottom"/>
            <w:hideMark/>
          </w:tcPr>
          <w:p w14:paraId="67FE646C" w14:textId="24482318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5A4E07DC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E9076D5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72BC983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5DE4B15" w14:textId="77777777" w:rsidR="005F7E17" w:rsidRPr="00CE72F3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CE72F3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</w:tr>
    </w:tbl>
    <w:p w14:paraId="52D8613A" w14:textId="77777777" w:rsidR="00CE72F3" w:rsidRDefault="00CE72F3" w:rsidP="00331097">
      <w:pPr>
        <w:ind w:firstLine="708"/>
        <w:rPr>
          <w:lang w:val="en-US"/>
        </w:rPr>
      </w:pPr>
    </w:p>
    <w:p w14:paraId="4969DEFD" w14:textId="7D9C780F" w:rsidR="00CE72F3" w:rsidRDefault="00CE72F3" w:rsidP="00331097">
      <w:pPr>
        <w:ind w:firstLine="708"/>
        <w:rPr>
          <w:lang w:val="en-US"/>
        </w:rPr>
      </w:pPr>
    </w:p>
    <w:p w14:paraId="76B6C3B8" w14:textId="064B2C30" w:rsidR="00CE72F3" w:rsidRDefault="00E67EEF" w:rsidP="00E67EEF">
      <w:pPr>
        <w:pStyle w:val="Overskrift3"/>
        <w:rPr>
          <w:lang w:val="en-US"/>
        </w:rPr>
      </w:pPr>
      <w:r>
        <w:rPr>
          <w:lang w:val="en-US"/>
        </w:rPr>
        <w:t>4.2.2 Age standardized suicide rate in Norway in different age groups in January and February 2010-2020</w:t>
      </w:r>
      <w:r w:rsidR="00A742E9">
        <w:rPr>
          <w:lang w:val="en-US"/>
        </w:rPr>
        <w:t>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B5578F" w14:paraId="011B871D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E123A6" w14:textId="77777777" w:rsidR="005F7E17" w:rsidRPr="00B5578F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1D214444" w14:textId="233CCF8E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05EA0BBE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7ED13B0B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3BD31456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2BC008BA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B5578F" w14:paraId="4A5F5652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1B1836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27C9DB1" w14:textId="084DBED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4AA64617" w14:textId="67109C8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67DBB133" w14:textId="7A4914B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7229F15A" w14:textId="699935C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4E1D0540" w14:textId="4CF678C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5F7E17" w:rsidRPr="00B5578F" w14:paraId="08B01A4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7F5B1C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1ED71A6A" w14:textId="5B288E1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1FB3AA1B" w14:textId="31698D4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4A919909" w14:textId="0405006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0" w:type="dxa"/>
            <w:noWrap/>
            <w:hideMark/>
          </w:tcPr>
          <w:p w14:paraId="4EA8D632" w14:textId="1FCD2DD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3E2E1388" w14:textId="136105E5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5F7E17" w:rsidRPr="00B5578F" w14:paraId="77719FAD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EDEA44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0411AED" w14:textId="0C90862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26AE7005" w14:textId="09E4830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960" w:type="dxa"/>
            <w:noWrap/>
            <w:hideMark/>
          </w:tcPr>
          <w:p w14:paraId="0D0C3953" w14:textId="411883E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28FFDFE6" w14:textId="7B32C12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7B3D3D9D" w14:textId="1ED08CA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5F7E17" w:rsidRPr="00B5578F" w14:paraId="2A74CB78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07A290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8F44BC0" w14:textId="52965B5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7C32D93E" w14:textId="0A85416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45C52618" w14:textId="56B14F5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60" w:type="dxa"/>
            <w:noWrap/>
            <w:hideMark/>
          </w:tcPr>
          <w:p w14:paraId="37534940" w14:textId="0B38A3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112DF09F" w14:textId="3C383DA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5F7E17" w:rsidRPr="00B5578F" w14:paraId="653CD73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AE8DEA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0C872340" w14:textId="790B85D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7B1A9820" w14:textId="63550E9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464AF537" w14:textId="146AD31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44AE26E8" w14:textId="36E74F81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681769A5" w14:textId="0F855D9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5F7E17" w:rsidRPr="00B5578F" w14:paraId="6E002C45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18ADD2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4FD13984" w14:textId="3F6CA48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755531CA" w14:textId="1913F3F2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0" w:type="dxa"/>
            <w:noWrap/>
            <w:hideMark/>
          </w:tcPr>
          <w:p w14:paraId="6064022D" w14:textId="7AB6FBF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77B4527C" w14:textId="7C54D95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5BCD4C97" w14:textId="794C2E3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5F7E17" w:rsidRPr="00B5578F" w14:paraId="7FCD407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AF5718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3CACE94B" w14:textId="6971769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60" w:type="dxa"/>
            <w:noWrap/>
            <w:hideMark/>
          </w:tcPr>
          <w:p w14:paraId="28479212" w14:textId="6BA0FDF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5CBB9541" w14:textId="5AF6A52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2359BADA" w14:textId="6C56B11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446207AD" w14:textId="5714A2F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5F7E17" w:rsidRPr="00B5578F" w14:paraId="359D93AB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2E7C5C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12657D36" w14:textId="518F444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2C505EE3" w14:textId="6CCF8459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2254E7AF" w14:textId="77BA4AE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2E48E769" w14:textId="49599DC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3DE281E2" w14:textId="5CE5614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5F7E17" w:rsidRPr="00B5578F" w14:paraId="746E856D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36D56B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47A662F4" w14:textId="06BDC52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0AD9912F" w14:textId="764592F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57A362B5" w14:textId="2B63A29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320EA128" w14:textId="4B6DCDD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7649487B" w14:textId="7BBBB03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5F7E17" w:rsidRPr="00B5578F" w14:paraId="4D79244B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01926B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A5AFB66" w14:textId="24F57D3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960" w:type="dxa"/>
            <w:noWrap/>
            <w:hideMark/>
          </w:tcPr>
          <w:p w14:paraId="2FADD858" w14:textId="2C023F4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60" w:type="dxa"/>
            <w:noWrap/>
            <w:hideMark/>
          </w:tcPr>
          <w:p w14:paraId="3B5172E6" w14:textId="44C79BDC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3EB1AD9B" w14:textId="4D30112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415DFB29" w14:textId="0E6B9F2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5F7E17" w:rsidRPr="00B5578F" w14:paraId="127A0D2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722744" w14:textId="777777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25592343" w14:textId="1D15B73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60" w:type="dxa"/>
            <w:noWrap/>
            <w:hideMark/>
          </w:tcPr>
          <w:p w14:paraId="13FF48B1" w14:textId="12F2A91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43946DD7" w14:textId="5DFA1AB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3046AC25" w14:textId="4D9CC62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2246D585" w14:textId="47F84CB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</w:tbl>
    <w:p w14:paraId="1B3180FB" w14:textId="118DE1FB" w:rsidR="005C1F80" w:rsidRDefault="005C1F80" w:rsidP="00331097">
      <w:pPr>
        <w:ind w:firstLine="708"/>
        <w:rPr>
          <w:lang w:val="en-US"/>
        </w:rPr>
      </w:pPr>
    </w:p>
    <w:p w14:paraId="0B23141B" w14:textId="77777777" w:rsidR="005C1F80" w:rsidRDefault="005C1F80">
      <w:pPr>
        <w:rPr>
          <w:lang w:val="en-US"/>
        </w:rPr>
      </w:pPr>
      <w:r>
        <w:rPr>
          <w:lang w:val="en-US"/>
        </w:rPr>
        <w:br w:type="page"/>
      </w:r>
    </w:p>
    <w:p w14:paraId="2E951158" w14:textId="619EFBAB" w:rsidR="00B34691" w:rsidRDefault="00B34691" w:rsidP="00940EC6">
      <w:pPr>
        <w:pStyle w:val="Overskrift3"/>
        <w:rPr>
          <w:lang w:val="en-US"/>
        </w:rPr>
      </w:pPr>
      <w:r>
        <w:rPr>
          <w:lang w:val="en-US"/>
        </w:rPr>
        <w:lastRenderedPageBreak/>
        <w:t>4.2 March-May</w:t>
      </w:r>
    </w:p>
    <w:p w14:paraId="27C72ECB" w14:textId="218170BC" w:rsidR="00B34691" w:rsidRDefault="00B34691" w:rsidP="00B34691">
      <w:pPr>
        <w:pStyle w:val="Overskrift3"/>
        <w:rPr>
          <w:lang w:val="en-US"/>
        </w:rPr>
      </w:pPr>
      <w:r>
        <w:rPr>
          <w:lang w:val="en-US"/>
        </w:rPr>
        <w:t>4.2.1 Number of suicides in different age groups in March, April, and May</w:t>
      </w:r>
      <w:r w:rsidR="00A742E9">
        <w:rPr>
          <w:lang w:val="en-US"/>
        </w:rPr>
        <w:t>, Norway 2010-2020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301018" w14:paraId="4D779FB4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BA51A1" w14:textId="77777777" w:rsidR="005F7E17" w:rsidRPr="00301018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38DA8680" w14:textId="585E461A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25B0C458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09693498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24136FC8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18B406DA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301018" w14:paraId="66548BE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369350" w14:textId="486795C8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25BE0C27" w14:textId="48226DB2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179D1659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06F1EA1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1F6AA7E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EF7751C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1</w:t>
            </w:r>
          </w:p>
        </w:tc>
      </w:tr>
      <w:tr w:rsidR="005F7E17" w:rsidRPr="00301018" w14:paraId="15CB8459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875FB3" w14:textId="48E9F6A4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686F46DE" w14:textId="36EBE905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368B049D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E3CC930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CFEFB39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6CF889CE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6</w:t>
            </w:r>
          </w:p>
        </w:tc>
      </w:tr>
      <w:tr w:rsidR="005F7E17" w:rsidRPr="00301018" w14:paraId="718569F8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0FC03" w14:textId="52A7DB60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9F0C2FA" w14:textId="1287A1AD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5D1163C6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F2D9CD6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13E6ABE4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35CFDE8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</w:tr>
      <w:tr w:rsidR="005F7E17" w:rsidRPr="00301018" w14:paraId="2DB977B9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3F543E" w14:textId="0C97DE00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68F9FD2" w14:textId="01868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3EF43F5C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B2F764D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6DA458F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EAB53C5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9</w:t>
            </w:r>
          </w:p>
        </w:tc>
      </w:tr>
      <w:tr w:rsidR="005F7E17" w:rsidRPr="00301018" w14:paraId="64281B74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32AECD" w14:textId="392C5D99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1668C9F7" w14:textId="3BD9CB7F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47B9FD48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53689A0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584A8A21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EA1E702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</w:tr>
      <w:tr w:rsidR="005F7E17" w:rsidRPr="00301018" w14:paraId="40380529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B22846" w14:textId="760F87E0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5ABFFE4A" w14:textId="6C701698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01ADE9A9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7E99DCA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2856F400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2ADB7584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1</w:t>
            </w:r>
          </w:p>
        </w:tc>
      </w:tr>
      <w:tr w:rsidR="005F7E17" w:rsidRPr="00301018" w14:paraId="764C4920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2ABA91" w14:textId="4CDC9FA6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244258A" w14:textId="15360E5D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64AEDDEF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385098B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41CBECAB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743276D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3</w:t>
            </w:r>
          </w:p>
        </w:tc>
      </w:tr>
      <w:tr w:rsidR="005F7E17" w:rsidRPr="00301018" w14:paraId="408F89D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9E4A3B" w14:textId="46E58623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3E92B225" w14:textId="6AABA646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663147C9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0B9BDF83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5DA50DF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35D6243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3</w:t>
            </w:r>
          </w:p>
        </w:tc>
      </w:tr>
      <w:tr w:rsidR="005F7E17" w:rsidRPr="00301018" w14:paraId="6359F7D0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A8E835" w14:textId="6E57B697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33E11BEF" w14:textId="43F932BD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480211D1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2725300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46E6D2D5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20331930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</w:tr>
      <w:tr w:rsidR="005F7E17" w:rsidRPr="00301018" w14:paraId="62AF3E3F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84DB4E" w14:textId="3604C2CE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3CDDF2AA" w14:textId="3C435D44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58FEEE67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70CD942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2F78BC6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7DB9F9C0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5</w:t>
            </w:r>
          </w:p>
        </w:tc>
      </w:tr>
      <w:tr w:rsidR="005F7E17" w:rsidRPr="00301018" w14:paraId="6EA469B7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F3EEB2" w14:textId="6FB22DBA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64190D83" w14:textId="4EE51D85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1192B016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379E3EE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629F42F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28976EF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</w:tr>
    </w:tbl>
    <w:p w14:paraId="26D861A2" w14:textId="723EE47B" w:rsidR="00CE72F3" w:rsidRDefault="00CE72F3" w:rsidP="00301018">
      <w:pPr>
        <w:ind w:firstLine="708"/>
        <w:rPr>
          <w:lang w:val="en-US"/>
        </w:rPr>
      </w:pPr>
    </w:p>
    <w:p w14:paraId="2E9B7073" w14:textId="3C222DFE" w:rsidR="00E67EEF" w:rsidRDefault="00E67EEF" w:rsidP="00E67EEF">
      <w:pPr>
        <w:pStyle w:val="Overskrift3"/>
        <w:rPr>
          <w:lang w:val="en-US"/>
        </w:rPr>
      </w:pPr>
      <w:r>
        <w:rPr>
          <w:lang w:val="en-US"/>
        </w:rPr>
        <w:t>4.2.2 Age standardized suicide rate in Norway in different age groups in March, April, and May 2010-2020</w:t>
      </w:r>
      <w:r w:rsidR="00A742E9">
        <w:rPr>
          <w:lang w:val="en-US"/>
        </w:rPr>
        <w:t>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B5578F" w14:paraId="3931584D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144A07" w14:textId="77777777" w:rsidR="005F7E17" w:rsidRPr="00B5578F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5268B81F" w14:textId="67046691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5778798B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43DBB984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5F68C5A2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5172B908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B5578F" w14:paraId="0565E096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154722" w14:textId="56C4AB5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0C56AFEF" w14:textId="6E92338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7C0EB2" w14:textId="75809DC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4CC1AB" w14:textId="3BFB44E6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AAE9277" w14:textId="5692681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35B4CC" w14:textId="732BAA5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</w:tr>
      <w:tr w:rsidR="005F7E17" w:rsidRPr="00B5578F" w14:paraId="6216E075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659251" w14:textId="51EE00F2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43AAED44" w14:textId="25FCA2A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C4ED35" w14:textId="2FC527F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ACCC991" w14:textId="74D3A18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5DAC2D" w14:textId="4F7FDA8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A30581" w14:textId="3400540B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  <w:tr w:rsidR="005F7E17" w:rsidRPr="00B5578F" w14:paraId="0F23FA4E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ADC3FE" w14:textId="32A723AC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F44B8CB" w14:textId="53CD833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A7DABDA" w14:textId="0A3BE47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236C288" w14:textId="7B7E993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9D1AA4F" w14:textId="0247F3E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B7F5670" w14:textId="4F97B39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39ACDE84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46404D" w14:textId="51105C91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C1DAC22" w14:textId="5310BE1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C864CA" w14:textId="0E498D0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CF88F3" w14:textId="349B218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9C5BDE0" w14:textId="2C9D9AB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120DEB" w14:textId="157DE9E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</w:tr>
      <w:tr w:rsidR="005F7E17" w:rsidRPr="00B5578F" w14:paraId="1DA84696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E14864" w14:textId="7BBC13C5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58A30762" w14:textId="0B8F55D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5DBC30" w14:textId="666B38C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F095361" w14:textId="5CC3D11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3D0A2A8" w14:textId="191E9BA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5FCC899" w14:textId="1C7CF46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</w:tr>
      <w:tr w:rsidR="005F7E17" w:rsidRPr="00B5578F" w14:paraId="2C6396E6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A8BA63" w14:textId="794F5863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73035642" w14:textId="6017260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2C139D8" w14:textId="0CA50A4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9D4DBDA" w14:textId="7E98DD3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602FF81" w14:textId="2A06047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10D260" w14:textId="5A58877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2A5D76C5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A0D04C" w14:textId="73FEB67D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B63A5D0" w14:textId="2B47988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2AF301" w14:textId="2AC7615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0B95B96" w14:textId="538775D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FB4463" w14:textId="21BA6EC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F7B5AF7" w14:textId="054283E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1BAA202A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A23084" w14:textId="0DABC23D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0F2C26B3" w14:textId="5BD45AD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C3CBC2" w14:textId="7202C1CB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6C9523" w14:textId="75747B8F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EA23A61" w14:textId="0D94054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A66CD6" w14:textId="1D94327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</w:tr>
      <w:tr w:rsidR="005F7E17" w:rsidRPr="00B5578F" w14:paraId="4DF45A84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A0BD9A" w14:textId="11475623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7996AEAF" w14:textId="6BDA67C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11848E3" w14:textId="4263E32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BB10615" w14:textId="1CED83B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1431065" w14:textId="54C998B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D8D872" w14:textId="2C88BFD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</w:tr>
      <w:tr w:rsidR="005F7E17" w:rsidRPr="00B5578F" w14:paraId="42C6F2AC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415046" w14:textId="78C02420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0EB14A80" w14:textId="1FDD845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438BD09" w14:textId="52882C8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B8DA16" w14:textId="183B6B5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1935357" w14:textId="28222AE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BF0DFCF" w14:textId="6E3924B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27E0A3FC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588E98" w14:textId="7E36CE4A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11633C75" w14:textId="0B4799A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F5FA2C8" w14:textId="5CF7C79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F4957E" w14:textId="359F3D5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C17DD82" w14:textId="2088537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A99C327" w14:textId="0E90B0B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</w:tr>
    </w:tbl>
    <w:p w14:paraId="1BA597AF" w14:textId="3A767957" w:rsidR="005C1F80" w:rsidRDefault="005C1F80" w:rsidP="00331097">
      <w:pPr>
        <w:ind w:firstLine="708"/>
        <w:rPr>
          <w:lang w:val="en-US"/>
        </w:rPr>
      </w:pPr>
    </w:p>
    <w:p w14:paraId="6E19CE8D" w14:textId="77777777" w:rsidR="005C1F80" w:rsidRDefault="005C1F80">
      <w:pPr>
        <w:rPr>
          <w:lang w:val="en-US"/>
        </w:rPr>
      </w:pPr>
      <w:r>
        <w:rPr>
          <w:lang w:val="en-US"/>
        </w:rPr>
        <w:br w:type="page"/>
      </w:r>
    </w:p>
    <w:p w14:paraId="412D6FE3" w14:textId="669C16DA" w:rsidR="00E67EEF" w:rsidRDefault="00E67EEF" w:rsidP="00940EC6">
      <w:pPr>
        <w:pStyle w:val="Overskrift3"/>
        <w:rPr>
          <w:lang w:val="en-US"/>
        </w:rPr>
      </w:pPr>
      <w:r>
        <w:rPr>
          <w:lang w:val="en-US"/>
        </w:rPr>
        <w:lastRenderedPageBreak/>
        <w:t>4.3 June-September</w:t>
      </w:r>
    </w:p>
    <w:p w14:paraId="0D258775" w14:textId="77777777" w:rsidR="00E67EEF" w:rsidRPr="00E67EEF" w:rsidRDefault="00E67EEF" w:rsidP="00E67EEF">
      <w:pPr>
        <w:rPr>
          <w:lang w:val="en-US"/>
        </w:rPr>
      </w:pPr>
    </w:p>
    <w:p w14:paraId="072A3594" w14:textId="7DCEA234" w:rsidR="00E67EEF" w:rsidRDefault="00E67EEF" w:rsidP="00E67EEF">
      <w:pPr>
        <w:pStyle w:val="Overskrift3"/>
        <w:rPr>
          <w:lang w:val="en-US"/>
        </w:rPr>
      </w:pPr>
      <w:r>
        <w:rPr>
          <w:lang w:val="en-US"/>
        </w:rPr>
        <w:t>4.3.1 Number of suicides in different age groups in June, July, August, and September</w:t>
      </w:r>
      <w:r w:rsidR="00A742E9">
        <w:rPr>
          <w:lang w:val="en-US"/>
        </w:rPr>
        <w:t>, Norway 2010-2020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301018" w14:paraId="093E99B2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71BAEF" w14:textId="77777777" w:rsidR="005F7E17" w:rsidRPr="00301018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691D1FF7" w14:textId="0BA91EE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0D10443B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44163D43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2439052A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3A87DD39" w14:textId="77777777" w:rsidR="005F7E17" w:rsidRPr="00301018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301018" w14:paraId="3907176B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9AE7CE" w14:textId="5514DBBC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EBB8EC4" w14:textId="05611DD3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1F54614A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3250D48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F7B3BE1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75B4ED78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</w:tr>
      <w:tr w:rsidR="005F7E17" w:rsidRPr="00301018" w14:paraId="1EC9BD7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1A4367" w14:textId="1C3EB116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6A98B6F5" w14:textId="1CC6D540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16906F91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E14DA54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41089B63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23DFAC3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8</w:t>
            </w:r>
          </w:p>
        </w:tc>
      </w:tr>
      <w:tr w:rsidR="005F7E17" w:rsidRPr="00301018" w14:paraId="671A30CA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775C86" w14:textId="2C1C6126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A2551AD" w14:textId="106AC6EF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6EC30133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A11F045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2D3B72E4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CB356EA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6</w:t>
            </w:r>
          </w:p>
        </w:tc>
      </w:tr>
      <w:tr w:rsidR="005F7E17" w:rsidRPr="00301018" w14:paraId="297787D6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CE90CB" w14:textId="57C7C592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995ACA9" w14:textId="22C974D6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715B03EA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BB21FD1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B7B7FDA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1BE48964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</w:tr>
      <w:tr w:rsidR="005F7E17" w:rsidRPr="00301018" w14:paraId="068321A2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2F3A8" w14:textId="25F358EB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2B6A68D9" w14:textId="368959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6F2F3C9A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234C1F5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3D017798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C55E6C6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</w:tr>
      <w:tr w:rsidR="005F7E17" w:rsidRPr="00301018" w14:paraId="7A182FFA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AE064F" w14:textId="03A6F1E9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02350954" w14:textId="21004C21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4BAD188A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A9332DC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C12FBC4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F513983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3</w:t>
            </w:r>
          </w:p>
        </w:tc>
      </w:tr>
      <w:tr w:rsidR="005F7E17" w:rsidRPr="00301018" w14:paraId="362EA6D1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F57E6A" w14:textId="369B3683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0FF4DE6" w14:textId="676B20B9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768B0E49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FB00167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2E32A210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67800AE3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</w:tr>
      <w:tr w:rsidR="005F7E17" w:rsidRPr="00301018" w14:paraId="352EA990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C27F89" w14:textId="7B870246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5EA37BEA" w14:textId="2CC6B214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619ADC0A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CF85B21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ECCBF41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FD1F847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9</w:t>
            </w:r>
          </w:p>
        </w:tc>
      </w:tr>
      <w:tr w:rsidR="005F7E17" w:rsidRPr="00301018" w14:paraId="6D80027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2BD732" w14:textId="056F2A99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5EEB89DB" w14:textId="6F860AB9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653CBE4F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65DD076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813310F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34DDF65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2</w:t>
            </w:r>
          </w:p>
        </w:tc>
      </w:tr>
      <w:tr w:rsidR="005F7E17" w:rsidRPr="00301018" w14:paraId="3C3E9531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EAF108" w14:textId="14C1EA1B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6A2DB877" w14:textId="7CEA0053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6B6ADE02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DD3E789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456679DE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075E004F" w14:textId="77777777" w:rsidR="005F7E17" w:rsidRPr="00301018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42</w:t>
            </w:r>
          </w:p>
        </w:tc>
      </w:tr>
      <w:tr w:rsidR="005F7E17" w:rsidRPr="00301018" w14:paraId="0FF29702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EE3F02" w14:textId="6E3EBBF6" w:rsidR="005F7E17" w:rsidRPr="00301018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19F41123" w14:textId="0D6A9EFD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5B76E3AD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B0957E9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07E6D59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7D35B1CA" w14:textId="77777777" w:rsidR="005F7E17" w:rsidRPr="00301018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301018">
              <w:rPr>
                <w:rFonts w:ascii="Calibri" w:eastAsia="Times New Roman" w:hAnsi="Calibri" w:cs="Calibri"/>
                <w:color w:val="000000"/>
                <w:lang w:eastAsia="nn-NO"/>
              </w:rPr>
              <w:t>52</w:t>
            </w:r>
          </w:p>
        </w:tc>
      </w:tr>
    </w:tbl>
    <w:p w14:paraId="776AE5C4" w14:textId="77777777" w:rsidR="00CE72F3" w:rsidRDefault="00CE72F3" w:rsidP="00CE72F3">
      <w:pPr>
        <w:ind w:firstLine="708"/>
        <w:rPr>
          <w:lang w:val="en-US"/>
        </w:rPr>
      </w:pPr>
    </w:p>
    <w:p w14:paraId="6319B101" w14:textId="1F0FCC6D" w:rsidR="00E67EEF" w:rsidRDefault="00E67EEF" w:rsidP="00E67EEF">
      <w:pPr>
        <w:pStyle w:val="Overskrift3"/>
        <w:rPr>
          <w:lang w:val="en-US"/>
        </w:rPr>
      </w:pPr>
      <w:r>
        <w:rPr>
          <w:lang w:val="en-US"/>
        </w:rPr>
        <w:t>4.3.2 Age standardized suicide rate in Norway 2010-2020 in different age groups in June, July, August, and September</w:t>
      </w:r>
      <w:r w:rsidR="00A742E9">
        <w:rPr>
          <w:lang w:val="en-US"/>
        </w:rPr>
        <w:t>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B5578F" w14:paraId="1B30D688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347DF0" w14:textId="77777777" w:rsidR="005F7E17" w:rsidRPr="00B5578F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43D04976" w14:textId="256AC6D5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7A0B7CD8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25C15F82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0679CD94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09D067F5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B5578F" w14:paraId="3E465EE4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2DF8C" w14:textId="493AAD53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7266C3EA" w14:textId="4DDDD81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C2DC6E" w14:textId="3578941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08F5462" w14:textId="3C79671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5A50713" w14:textId="6F68E87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70D24B8" w14:textId="22944B3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</w:tr>
      <w:tr w:rsidR="005F7E17" w:rsidRPr="00B5578F" w14:paraId="1DC45B2F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B32593" w14:textId="6B1814FA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6FB53C96" w14:textId="42B8CBD5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DAE5B39" w14:textId="1A24BEDF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EE9C16" w14:textId="3F1722B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E6AD90" w14:textId="4A6B39B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C9D68A5" w14:textId="6F40D39C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</w:tr>
      <w:tr w:rsidR="005F7E17" w:rsidRPr="00B5578F" w14:paraId="319A0ED3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EADA5E" w14:textId="15E9B422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CC7F5C8" w14:textId="7DBCCBD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689FA07" w14:textId="0FF37A4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649B5EA" w14:textId="2D9D569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4D47D8A" w14:textId="0CC95D8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6E1056D" w14:textId="53E560C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</w:tr>
      <w:tr w:rsidR="005F7E17" w:rsidRPr="00B5578F" w14:paraId="68BC16C7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37819A" w14:textId="41B032D3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273DFB1" w14:textId="0CAF8A6F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72F50ED" w14:textId="7B9BBD0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4075E1" w14:textId="7D5DE70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CF71427" w14:textId="480E028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CCE6B8" w14:textId="42F5DBB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  <w:tr w:rsidR="005F7E17" w:rsidRPr="00B5578F" w14:paraId="05D20C85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C2CCE7" w14:textId="1F9AA484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563B7004" w14:textId="5B583176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53C7C5A" w14:textId="7F5B8736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7B3DAB" w14:textId="5BE4B9C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EF9B312" w14:textId="4387A166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C578D3C" w14:textId="6794687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  <w:tr w:rsidR="005F7E17" w:rsidRPr="00B5578F" w14:paraId="1EE6640F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36F5FF" w14:textId="0AA629F5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658833DE" w14:textId="6946FF0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6D7337B" w14:textId="656E73BA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EB00E" w14:textId="037265F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214CFAC" w14:textId="039F441B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6FB101" w14:textId="17D8716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</w:tr>
      <w:tr w:rsidR="005F7E17" w:rsidRPr="00B5578F" w14:paraId="285C2BEE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996533" w14:textId="23A452DA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22CC0F86" w14:textId="7059295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5A5827" w14:textId="40EBDD2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F47244" w14:textId="1D3CC62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9D0409F" w14:textId="56908A6F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54BCF4A" w14:textId="781F67F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  <w:tr w:rsidR="005F7E17" w:rsidRPr="00B5578F" w14:paraId="00BD8F60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0E03C1" w14:textId="720B4D88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7BB2E916" w14:textId="4846019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020EAF" w14:textId="6522E28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EFA36FB" w14:textId="7F4C883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01BE1C6" w14:textId="7F8A83E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8B13150" w14:textId="5132DD0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  <w:tr w:rsidR="005F7E17" w:rsidRPr="00B5578F" w14:paraId="7D465BB8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320A07" w14:textId="36AA608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31B77235" w14:textId="3344732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A0BB155" w14:textId="0FD0B2C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9EBF60" w14:textId="1F4E3AC3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E20BA3D" w14:textId="4FD8213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959372" w14:textId="0D3323B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</w:tr>
      <w:tr w:rsidR="005F7E17" w:rsidRPr="00B5578F" w14:paraId="593922B3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39A3D9" w14:textId="4145FA4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314F7501" w14:textId="4C6D274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638B498" w14:textId="5595F9B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74EF8E" w14:textId="24C2955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16E73D" w14:textId="641762E9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EB1E209" w14:textId="0B05443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  <w:tr w:rsidR="005F7E17" w:rsidRPr="00B5578F" w14:paraId="0BD4FBB0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F5060A" w14:textId="349F4A77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75F5A5BD" w14:textId="2B02A16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093BA7" w14:textId="05ECC69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4244B7" w14:textId="57FD387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2531286" w14:textId="78FE3D9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7FA63D6" w14:textId="642BE6FA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</w:tbl>
    <w:p w14:paraId="61B0C06C" w14:textId="3869EAE1" w:rsidR="005C1F80" w:rsidRDefault="005C1F80" w:rsidP="00543CBA">
      <w:pPr>
        <w:ind w:firstLine="708"/>
        <w:jc w:val="center"/>
        <w:rPr>
          <w:lang w:val="en-US"/>
        </w:rPr>
      </w:pPr>
    </w:p>
    <w:p w14:paraId="526488B6" w14:textId="77777777" w:rsidR="005C1F80" w:rsidRDefault="005C1F80">
      <w:pPr>
        <w:rPr>
          <w:lang w:val="en-US"/>
        </w:rPr>
      </w:pPr>
      <w:r>
        <w:rPr>
          <w:lang w:val="en-US"/>
        </w:rPr>
        <w:br w:type="page"/>
      </w:r>
    </w:p>
    <w:p w14:paraId="1E004BD2" w14:textId="20BCFB27" w:rsidR="00E67EEF" w:rsidRDefault="00E67EEF" w:rsidP="00940EC6">
      <w:pPr>
        <w:pStyle w:val="Overskrift3"/>
        <w:rPr>
          <w:lang w:val="en-US"/>
        </w:rPr>
      </w:pPr>
      <w:r>
        <w:rPr>
          <w:lang w:val="en-US"/>
        </w:rPr>
        <w:lastRenderedPageBreak/>
        <w:t>4.4 October-December</w:t>
      </w:r>
    </w:p>
    <w:p w14:paraId="0C696D3E" w14:textId="77777777" w:rsidR="00E67EEF" w:rsidRPr="00E67EEF" w:rsidRDefault="00E67EEF" w:rsidP="00940EC6">
      <w:pPr>
        <w:rPr>
          <w:lang w:val="en-US"/>
        </w:rPr>
      </w:pPr>
    </w:p>
    <w:p w14:paraId="43908E9B" w14:textId="7B3190C9" w:rsidR="00E67EEF" w:rsidRDefault="00E67EEF" w:rsidP="00E67EEF">
      <w:pPr>
        <w:pStyle w:val="Overskrift3"/>
        <w:rPr>
          <w:lang w:val="en-US"/>
        </w:rPr>
      </w:pPr>
      <w:r>
        <w:rPr>
          <w:lang w:val="en-US"/>
        </w:rPr>
        <w:t>4.4.1 Number of suicides in different age groups in October, November, and December</w:t>
      </w:r>
      <w:r w:rsidR="00A742E9">
        <w:rPr>
          <w:lang w:val="en-US"/>
        </w:rPr>
        <w:t>, Norway 2010-2020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B5578F" w14:paraId="3ECBBAC6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9C03AA" w14:textId="77777777" w:rsidR="005F7E17" w:rsidRPr="00B5578F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6545851F" w14:textId="223A4661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1B90812C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11B82A43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613A056F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09EF5CE7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B5578F" w14:paraId="1263AE06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C901E4" w14:textId="51DF9D70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425A5800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4D001F3D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8BB51C9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653D51B3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C743D61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</w:t>
            </w:r>
          </w:p>
        </w:tc>
      </w:tr>
      <w:tr w:rsidR="005F7E17" w:rsidRPr="00B5578F" w14:paraId="382D5F6B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17D25B" w14:textId="0AA7A469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4DEDAD0C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5812D12E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4EFB823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B77FC2B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2511D537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</w:tr>
      <w:tr w:rsidR="005F7E17" w:rsidRPr="00B5578F" w14:paraId="4C92A308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B26DCD" w14:textId="5C5B1800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B2B3AD3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35533E0E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5806E22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3B0E0065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2331E7B4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</w:tr>
      <w:tr w:rsidR="005F7E17" w:rsidRPr="00B5578F" w14:paraId="1723852C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853E0D" w14:textId="2DB49942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2AA51E4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3579F6EC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3029D98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36648C3D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A64C698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</w:t>
            </w:r>
          </w:p>
        </w:tc>
      </w:tr>
      <w:tr w:rsidR="005F7E17" w:rsidRPr="00B5578F" w14:paraId="7CB937BE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B89531" w14:textId="046849FA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6C405915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395C163D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CCDEA52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22A2FC32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1B1CAAD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5</w:t>
            </w:r>
          </w:p>
        </w:tc>
      </w:tr>
      <w:tr w:rsidR="005F7E17" w:rsidRPr="00B5578F" w14:paraId="2A071FA2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9C7F9D" w14:textId="2FEABCDC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56D89329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036CD973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1DEB858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5852B7D9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7863DC4B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8</w:t>
            </w:r>
          </w:p>
        </w:tc>
      </w:tr>
      <w:tr w:rsidR="005F7E17" w:rsidRPr="00B5578F" w14:paraId="56C2CC0B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556363" w14:textId="5B5C10DF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5CD2CF7D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1D71F4FD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7D05F82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FECD0A6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B0D42A7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4</w:t>
            </w:r>
          </w:p>
        </w:tc>
      </w:tr>
      <w:tr w:rsidR="005F7E17" w:rsidRPr="00B5578F" w14:paraId="44B5419B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1AB7DD" w14:textId="760029C1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3E0C420C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1D50A29E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97B4690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94EE0DF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7215ADB1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4</w:t>
            </w:r>
          </w:p>
        </w:tc>
      </w:tr>
      <w:tr w:rsidR="005F7E17" w:rsidRPr="00B5578F" w14:paraId="1E24A971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A2BD22" w14:textId="7F4EBCC8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163EBBCA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25CA4187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B40A7B1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5A6E0E5C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4B29D030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9</w:t>
            </w:r>
          </w:p>
        </w:tc>
      </w:tr>
      <w:tr w:rsidR="005F7E17" w:rsidRPr="00B5578F" w14:paraId="682581A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850C05" w14:textId="0AAD459D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2E2B0FF5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0FD56526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89612D6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05D5FC8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19302C70" w14:textId="7777777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7</w:t>
            </w:r>
          </w:p>
        </w:tc>
      </w:tr>
      <w:tr w:rsidR="005F7E17" w:rsidRPr="00B5578F" w14:paraId="72675327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ECD2E0" w14:textId="34543C60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75629F2F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0249EB49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8D3FA3A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27337172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B93DBE1" w14:textId="7777777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2</w:t>
            </w:r>
          </w:p>
        </w:tc>
      </w:tr>
    </w:tbl>
    <w:p w14:paraId="41F55917" w14:textId="77777777" w:rsidR="00B5578F" w:rsidRDefault="00B5578F" w:rsidP="00543CBA">
      <w:pPr>
        <w:ind w:firstLine="708"/>
        <w:jc w:val="center"/>
        <w:rPr>
          <w:lang w:val="en-US"/>
        </w:rPr>
      </w:pPr>
    </w:p>
    <w:p w14:paraId="67A79E8C" w14:textId="378C5E70" w:rsidR="00E67EEF" w:rsidRDefault="00E67EEF" w:rsidP="00E67EEF">
      <w:pPr>
        <w:pStyle w:val="Overskrift3"/>
        <w:rPr>
          <w:lang w:val="en-US"/>
        </w:rPr>
      </w:pPr>
      <w:r>
        <w:rPr>
          <w:lang w:val="en-US"/>
        </w:rPr>
        <w:t>4.4.2 Age standardized suicide rate in Norway 2010-2020 in different age groups in October, November, and December</w:t>
      </w:r>
      <w:r w:rsidR="00A742E9">
        <w:rPr>
          <w:lang w:val="en-US"/>
        </w:rPr>
        <w:t>.</w:t>
      </w:r>
    </w:p>
    <w:tbl>
      <w:tblPr>
        <w:tblStyle w:val="Listetabell4uthevingsfarge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F7E17" w:rsidRPr="00B5578F" w14:paraId="5921DFF7" w14:textId="77777777" w:rsidTr="005F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BED775" w14:textId="77777777" w:rsidR="005F7E17" w:rsidRPr="00B5578F" w:rsidRDefault="005F7E17" w:rsidP="00543C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n-NO"/>
              </w:rPr>
            </w:pPr>
          </w:p>
        </w:tc>
        <w:tc>
          <w:tcPr>
            <w:tcW w:w="960" w:type="dxa"/>
            <w:noWrap/>
            <w:hideMark/>
          </w:tcPr>
          <w:p w14:paraId="335C5B40" w14:textId="0A341F35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n-NO"/>
              </w:rPr>
            </w:pPr>
            <w:r w:rsidRPr="005C1F80">
              <w:rPr>
                <w:rFonts w:eastAsia="Times New Roman" w:cstheme="minorHAnsi"/>
                <w:color w:val="auto"/>
                <w:lang w:eastAsia="nn-NO"/>
              </w:rPr>
              <w:t>All ages</w:t>
            </w:r>
          </w:p>
        </w:tc>
        <w:tc>
          <w:tcPr>
            <w:tcW w:w="960" w:type="dxa"/>
            <w:noWrap/>
            <w:hideMark/>
          </w:tcPr>
          <w:p w14:paraId="2F7EBAB8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2BCDE236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5-44</w:t>
            </w:r>
          </w:p>
        </w:tc>
        <w:tc>
          <w:tcPr>
            <w:tcW w:w="960" w:type="dxa"/>
            <w:noWrap/>
            <w:hideMark/>
          </w:tcPr>
          <w:p w14:paraId="146C0265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5-64</w:t>
            </w:r>
          </w:p>
        </w:tc>
        <w:tc>
          <w:tcPr>
            <w:tcW w:w="960" w:type="dxa"/>
            <w:noWrap/>
            <w:hideMark/>
          </w:tcPr>
          <w:p w14:paraId="0EA488D4" w14:textId="77777777" w:rsidR="005F7E17" w:rsidRPr="00B5578F" w:rsidRDefault="005F7E17" w:rsidP="00543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5-</w:t>
            </w:r>
          </w:p>
        </w:tc>
      </w:tr>
      <w:tr w:rsidR="005F7E17" w:rsidRPr="00B5578F" w14:paraId="234D64F9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99F45B" w14:textId="2C334642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443FF092" w14:textId="0ACA324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6A963FB" w14:textId="381E5FDD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6D7D4F" w14:textId="299357A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26D138C" w14:textId="11151FC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D939F26" w14:textId="63B1DCD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  <w:tr w:rsidR="005F7E17" w:rsidRPr="00B5578F" w14:paraId="55949EDE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277B26" w14:textId="461B18B6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64AC40B6" w14:textId="11CCFC6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6BCEA91" w14:textId="431CEA0D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87FA93E" w14:textId="441D668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8CB74B" w14:textId="1834C61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60972E" w14:textId="726B52C9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</w:tr>
      <w:tr w:rsidR="005F7E17" w:rsidRPr="00B5578F" w14:paraId="58D709BF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9F9EB6" w14:textId="188FDA95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39893D2" w14:textId="1C10B08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292102" w14:textId="6F487032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7E436E5" w14:textId="6615C66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91AE1FC" w14:textId="75270A0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75C3E83" w14:textId="52667BCB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17FD1E2A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9DBC47" w14:textId="61C13F26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A4CCC1A" w14:textId="06702F6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DED1D76" w14:textId="16D11D5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901274" w14:textId="0F8F9541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20DD22" w14:textId="29785C8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DD037E4" w14:textId="57B4F75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</w:tr>
      <w:tr w:rsidR="005F7E17" w:rsidRPr="00B5578F" w14:paraId="559CCF17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7B0028" w14:textId="4DA07769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5DC1E2A2" w14:textId="0B29D2C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D553D7C" w14:textId="7B9FDCA8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A249963" w14:textId="5CC5A23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91D2E8D" w14:textId="3261A750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F8FAAEB" w14:textId="62E1ED3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</w:tr>
      <w:tr w:rsidR="005F7E17" w:rsidRPr="00B5578F" w14:paraId="6B16F0B9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17766" w14:textId="2011D27C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480E8049" w14:textId="755FAC1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38EF23B" w14:textId="385E7164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DEF9A12" w14:textId="61DAEB0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BF6A02C" w14:textId="50393B5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F6B8695" w14:textId="34CEAEC6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</w:tr>
      <w:tr w:rsidR="005F7E17" w:rsidRPr="00B5578F" w14:paraId="69D5C18B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1DC6F1" w14:textId="66C4A2A1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1365EE62" w14:textId="27C6C9DC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5CE1F46" w14:textId="45D4C56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F926EE3" w14:textId="1515FB8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B4C59E" w14:textId="7389F866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50E1F5B" w14:textId="41FDF9F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8</w:t>
            </w:r>
          </w:p>
        </w:tc>
      </w:tr>
      <w:tr w:rsidR="005F7E17" w:rsidRPr="00B5578F" w14:paraId="005443A1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6EE962" w14:textId="209FF48C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61FC200D" w14:textId="7C5C906C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9E0598" w14:textId="5B897247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E4944E0" w14:textId="5A0A2D1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E4291B" w14:textId="10E33722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09C195" w14:textId="1FB26598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7</w:t>
            </w:r>
          </w:p>
        </w:tc>
      </w:tr>
      <w:tr w:rsidR="005F7E17" w:rsidRPr="00B5578F" w14:paraId="53AC401D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B32A71" w14:textId="33757494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636FF84F" w14:textId="320D6C31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E4C02C" w14:textId="1D92713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AD4AC5" w14:textId="5E645FC9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1A7243" w14:textId="74BEDF3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9E3035" w14:textId="365BEEB7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</w:p>
        </w:tc>
      </w:tr>
      <w:tr w:rsidR="005F7E17" w:rsidRPr="00B5578F" w14:paraId="32E052F9" w14:textId="77777777" w:rsidTr="005F7E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470BB" w14:textId="3C0623D0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1B056165" w14:textId="10FCD33C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CF9304" w14:textId="20520CA3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47CCF5" w14:textId="6565B909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18E97F0" w14:textId="4A1BF660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667B038" w14:textId="5E6D25CE" w:rsidR="005F7E17" w:rsidRPr="00B5578F" w:rsidRDefault="005F7E17" w:rsidP="00543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9</w:t>
            </w:r>
          </w:p>
        </w:tc>
      </w:tr>
      <w:tr w:rsidR="005F7E17" w:rsidRPr="00B5578F" w14:paraId="0D8336B8" w14:textId="77777777" w:rsidTr="005F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DBF33F" w14:textId="5298B86E" w:rsidR="005F7E17" w:rsidRPr="00B5578F" w:rsidRDefault="005F7E17" w:rsidP="00543CBA">
            <w:pPr>
              <w:jc w:val="center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2B0F9B18" w14:textId="4CA0496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7CBFE3F" w14:textId="53746144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7E58D94" w14:textId="2F3E6E11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7546AC" w14:textId="769FBE2E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252181" w14:textId="36AC8A85" w:rsidR="005F7E17" w:rsidRPr="00B5578F" w:rsidRDefault="005F7E17" w:rsidP="00543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n-NO"/>
              </w:rPr>
            </w:pP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n-NO"/>
              </w:rPr>
              <w:t>.</w:t>
            </w:r>
            <w:r w:rsidRPr="00B5578F">
              <w:rPr>
                <w:rFonts w:ascii="Calibri" w:eastAsia="Times New Roman" w:hAnsi="Calibri" w:cs="Calibri"/>
                <w:color w:val="000000"/>
                <w:lang w:eastAsia="nn-NO"/>
              </w:rPr>
              <w:t>4</w:t>
            </w:r>
          </w:p>
        </w:tc>
      </w:tr>
    </w:tbl>
    <w:p w14:paraId="6D834837" w14:textId="77777777" w:rsidR="00CE72F3" w:rsidRPr="00331097" w:rsidRDefault="00CE72F3" w:rsidP="00331097">
      <w:pPr>
        <w:ind w:firstLine="708"/>
        <w:rPr>
          <w:lang w:val="en-US"/>
        </w:rPr>
      </w:pPr>
    </w:p>
    <w:sectPr w:rsidR="00CE72F3" w:rsidRPr="00331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3728E"/>
    <w:multiLevelType w:val="multilevel"/>
    <w:tmpl w:val="07F0DC1E"/>
    <w:lvl w:ilvl="0">
      <w:start w:val="1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8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457B4835"/>
    <w:multiLevelType w:val="multilevel"/>
    <w:tmpl w:val="D08E61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2" w15:restartNumberingAfterBreak="0">
    <w:nsid w:val="59A95F9C"/>
    <w:multiLevelType w:val="hybridMultilevel"/>
    <w:tmpl w:val="826C08C6"/>
    <w:lvl w:ilvl="0" w:tplc="FF120936">
      <w:start w:val="1"/>
      <w:numFmt w:val="lowerLetter"/>
      <w:lvlText w:val="%1)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8140019" w:tentative="1">
      <w:start w:val="1"/>
      <w:numFmt w:val="lowerLetter"/>
      <w:lvlText w:val="%2."/>
      <w:lvlJc w:val="left"/>
      <w:pPr>
        <w:ind w:left="1788" w:hanging="360"/>
      </w:pPr>
    </w:lvl>
    <w:lvl w:ilvl="2" w:tplc="0814001B" w:tentative="1">
      <w:start w:val="1"/>
      <w:numFmt w:val="lowerRoman"/>
      <w:lvlText w:val="%3."/>
      <w:lvlJc w:val="right"/>
      <w:pPr>
        <w:ind w:left="2508" w:hanging="180"/>
      </w:pPr>
    </w:lvl>
    <w:lvl w:ilvl="3" w:tplc="0814000F" w:tentative="1">
      <w:start w:val="1"/>
      <w:numFmt w:val="decimal"/>
      <w:lvlText w:val="%4."/>
      <w:lvlJc w:val="left"/>
      <w:pPr>
        <w:ind w:left="3228" w:hanging="360"/>
      </w:pPr>
    </w:lvl>
    <w:lvl w:ilvl="4" w:tplc="08140019" w:tentative="1">
      <w:start w:val="1"/>
      <w:numFmt w:val="lowerLetter"/>
      <w:lvlText w:val="%5."/>
      <w:lvlJc w:val="left"/>
      <w:pPr>
        <w:ind w:left="3948" w:hanging="360"/>
      </w:pPr>
    </w:lvl>
    <w:lvl w:ilvl="5" w:tplc="0814001B" w:tentative="1">
      <w:start w:val="1"/>
      <w:numFmt w:val="lowerRoman"/>
      <w:lvlText w:val="%6."/>
      <w:lvlJc w:val="right"/>
      <w:pPr>
        <w:ind w:left="4668" w:hanging="180"/>
      </w:pPr>
    </w:lvl>
    <w:lvl w:ilvl="6" w:tplc="0814000F" w:tentative="1">
      <w:start w:val="1"/>
      <w:numFmt w:val="decimal"/>
      <w:lvlText w:val="%7."/>
      <w:lvlJc w:val="left"/>
      <w:pPr>
        <w:ind w:left="5388" w:hanging="360"/>
      </w:pPr>
    </w:lvl>
    <w:lvl w:ilvl="7" w:tplc="08140019" w:tentative="1">
      <w:start w:val="1"/>
      <w:numFmt w:val="lowerLetter"/>
      <w:lvlText w:val="%8."/>
      <w:lvlJc w:val="left"/>
      <w:pPr>
        <w:ind w:left="6108" w:hanging="360"/>
      </w:pPr>
    </w:lvl>
    <w:lvl w:ilvl="8" w:tplc="08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676D06B0"/>
    <w:multiLevelType w:val="multilevel"/>
    <w:tmpl w:val="9DFC636E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440"/>
      </w:pPr>
      <w:rPr>
        <w:rFonts w:hint="default"/>
      </w:rPr>
    </w:lvl>
  </w:abstractNum>
  <w:abstractNum w:abstractNumId="4" w15:restartNumberingAfterBreak="0">
    <w:nsid w:val="73723939"/>
    <w:multiLevelType w:val="multilevel"/>
    <w:tmpl w:val="F886E5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12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097"/>
    <w:rsid w:val="00301018"/>
    <w:rsid w:val="00331097"/>
    <w:rsid w:val="0035378C"/>
    <w:rsid w:val="00543CBA"/>
    <w:rsid w:val="00585A84"/>
    <w:rsid w:val="005C1F80"/>
    <w:rsid w:val="005F7E17"/>
    <w:rsid w:val="00650049"/>
    <w:rsid w:val="006C723E"/>
    <w:rsid w:val="006F2D8D"/>
    <w:rsid w:val="008E098E"/>
    <w:rsid w:val="00A742E9"/>
    <w:rsid w:val="00B34691"/>
    <w:rsid w:val="00B5578F"/>
    <w:rsid w:val="00B837F7"/>
    <w:rsid w:val="00CE72F3"/>
    <w:rsid w:val="00E312AB"/>
    <w:rsid w:val="00E67EEF"/>
    <w:rsid w:val="00E72379"/>
    <w:rsid w:val="00EA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CEDFF"/>
  <w15:chartTrackingRefBased/>
  <w15:docId w15:val="{6523A897-0C7B-4CBB-86A2-25BC1D83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EEF"/>
  </w:style>
  <w:style w:type="paragraph" w:styleId="Overskrift1">
    <w:name w:val="heading 1"/>
    <w:basedOn w:val="Normal"/>
    <w:next w:val="Normal"/>
    <w:link w:val="Overskrift1Tegn"/>
    <w:uiPriority w:val="9"/>
    <w:qFormat/>
    <w:rsid w:val="005C1F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537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537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31097"/>
    <w:pPr>
      <w:ind w:left="720"/>
      <w:contextualSpacing/>
    </w:pPr>
  </w:style>
  <w:style w:type="table" w:styleId="Rutenettabell5mrkuthevingsfarge3">
    <w:name w:val="Grid Table 5 Dark Accent 3"/>
    <w:basedOn w:val="Vanligtabell"/>
    <w:uiPriority w:val="50"/>
    <w:rsid w:val="003010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tabell4uthevingsfarge3">
    <w:name w:val="List Table 4 Accent 3"/>
    <w:basedOn w:val="Vanligtabell"/>
    <w:uiPriority w:val="49"/>
    <w:rsid w:val="003537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Overskrift2Tegn">
    <w:name w:val="Overskrift 2 Tegn"/>
    <w:basedOn w:val="Standardskriftforavsnitt"/>
    <w:link w:val="Overskrift2"/>
    <w:uiPriority w:val="9"/>
    <w:rsid w:val="003537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537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C1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enettabell4uthevingsfarge3">
    <w:name w:val="Grid Table 4 Accent 3"/>
    <w:basedOn w:val="Vanligtabell"/>
    <w:uiPriority w:val="49"/>
    <w:rsid w:val="00B346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2</Words>
  <Characters>4571</Characters>
  <Application>Microsoft Office Word</Application>
  <DocSecurity>4</DocSecurity>
  <Lines>38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nes, Guttorm</dc:creator>
  <cp:keywords/>
  <dc:description/>
  <cp:lastModifiedBy>Stene-Larsen, Kim</cp:lastModifiedBy>
  <cp:revision>2</cp:revision>
  <dcterms:created xsi:type="dcterms:W3CDTF">2022-03-26T14:11:00Z</dcterms:created>
  <dcterms:modified xsi:type="dcterms:W3CDTF">2022-03-26T14:11:00Z</dcterms:modified>
</cp:coreProperties>
</file>